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53025" w14:textId="3B858177" w:rsidR="0020456A" w:rsidRPr="00321EDD" w:rsidRDefault="00DC14E2">
      <w:pPr>
        <w:rPr>
          <w:b/>
          <w:sz w:val="32"/>
          <w:szCs w:val="32"/>
          <w:lang w:val="en-GB"/>
        </w:rPr>
      </w:pPr>
      <w:r w:rsidRPr="00F04A15">
        <w:rPr>
          <w:b/>
          <w:sz w:val="32"/>
          <w:szCs w:val="32"/>
        </w:rPr>
        <w:t xml:space="preserve">Supplementary </w:t>
      </w:r>
      <w:r w:rsidR="009A4100" w:rsidRPr="00F04A15">
        <w:rPr>
          <w:b/>
          <w:sz w:val="32"/>
          <w:szCs w:val="32"/>
        </w:rPr>
        <w:t xml:space="preserve">information </w:t>
      </w:r>
      <w:r w:rsidRPr="00F04A15">
        <w:rPr>
          <w:b/>
          <w:sz w:val="32"/>
          <w:szCs w:val="32"/>
        </w:rPr>
        <w:t xml:space="preserve">for </w:t>
      </w:r>
      <w:r w:rsidR="00DA30FA" w:rsidRPr="00F04A15">
        <w:rPr>
          <w:b/>
          <w:sz w:val="32"/>
          <w:szCs w:val="32"/>
        </w:rPr>
        <w:t>‘</w:t>
      </w:r>
      <w:r w:rsidR="00974FBB" w:rsidRPr="00974FBB">
        <w:rPr>
          <w:b/>
          <w:sz w:val="32"/>
          <w:szCs w:val="32"/>
        </w:rPr>
        <w:t>Evaluation of the usefulness of saliva for mosaic loss of chromosome Y analysis</w:t>
      </w:r>
      <w:r w:rsidR="00DA30FA" w:rsidRPr="00F04A15">
        <w:rPr>
          <w:b/>
          <w:sz w:val="32"/>
          <w:szCs w:val="32"/>
        </w:rPr>
        <w:t>’</w:t>
      </w:r>
    </w:p>
    <w:p w14:paraId="18B495FA" w14:textId="77777777" w:rsidR="004F458B" w:rsidRPr="00321EDD" w:rsidRDefault="004F458B">
      <w:pPr>
        <w:rPr>
          <w:b/>
          <w:sz w:val="32"/>
          <w:szCs w:val="32"/>
          <w:lang w:val="en-GB"/>
        </w:rPr>
      </w:pPr>
    </w:p>
    <w:p w14:paraId="1EA7079E" w14:textId="7544751A" w:rsidR="00DD3E61" w:rsidRPr="006B4CEA" w:rsidRDefault="00DD3E61">
      <w:r w:rsidRPr="009C4876">
        <w:t>Supplementary Figures S1 to S</w:t>
      </w:r>
      <w:r w:rsidR="00732761">
        <w:t>4</w:t>
      </w:r>
      <w:bookmarkStart w:id="0" w:name="_GoBack"/>
      <w:bookmarkEnd w:id="0"/>
    </w:p>
    <w:p w14:paraId="3C634AAF" w14:textId="5D0A0088" w:rsidR="00786B72" w:rsidRPr="004F1536" w:rsidRDefault="00786B72">
      <w:pPr>
        <w:rPr>
          <w:color w:val="0070C0"/>
        </w:rPr>
      </w:pPr>
      <w:r w:rsidRPr="006B4CEA">
        <w:t xml:space="preserve">Supplementary </w:t>
      </w:r>
      <w:r w:rsidR="00080D2C" w:rsidRPr="006B4CEA">
        <w:t>Tables</w:t>
      </w:r>
      <w:r w:rsidRPr="006B4CEA">
        <w:t xml:space="preserve"> </w:t>
      </w:r>
      <w:r w:rsidR="00E47FC9" w:rsidRPr="006B4CEA">
        <w:t>S</w:t>
      </w:r>
      <w:r w:rsidR="001126B8" w:rsidRPr="006B4CEA">
        <w:t>1</w:t>
      </w:r>
      <w:r w:rsidR="00DD3E61" w:rsidRPr="006B4CEA">
        <w:t xml:space="preserve"> to</w:t>
      </w:r>
      <w:r w:rsidR="00DD3E61" w:rsidRPr="00D073C3">
        <w:t xml:space="preserve"> </w:t>
      </w:r>
      <w:r w:rsidR="00E47FC9" w:rsidRPr="00D073C3">
        <w:t>S</w:t>
      </w:r>
      <w:r w:rsidR="00714564">
        <w:t>4</w:t>
      </w:r>
    </w:p>
    <w:p w14:paraId="0C6DE9EB" w14:textId="77777777" w:rsidR="00F06943" w:rsidRDefault="00F06943"/>
    <w:p w14:paraId="51394F60" w14:textId="77777777" w:rsidR="00DD3E61" w:rsidRPr="00F04A15" w:rsidRDefault="00DD3E61"/>
    <w:p w14:paraId="347BF079" w14:textId="54D4BB48" w:rsidR="0020456A" w:rsidRPr="00F04A15" w:rsidRDefault="0020456A">
      <w:pPr>
        <w:rPr>
          <w:b/>
        </w:rPr>
      </w:pPr>
      <w:r w:rsidRPr="00F04A15">
        <w:rPr>
          <w:b/>
        </w:rPr>
        <w:br w:type="page"/>
      </w:r>
    </w:p>
    <w:p w14:paraId="5BE36F54" w14:textId="1AD90269" w:rsidR="00E27CD8" w:rsidRDefault="00F80E27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23E487E" wp14:editId="1E10BE68">
            <wp:extent cx="5396230" cy="3307080"/>
            <wp:effectExtent l="0" t="0" r="127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S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B83F9" w14:textId="1E0C1A97" w:rsidR="00130414" w:rsidRDefault="00056950">
      <w:pPr>
        <w:rPr>
          <w:b/>
        </w:rPr>
      </w:pPr>
      <w:r>
        <w:rPr>
          <w:b/>
        </w:rPr>
        <w:t xml:space="preserve">Supplementary </w:t>
      </w:r>
      <w:r w:rsidR="00E27CD8">
        <w:rPr>
          <w:b/>
        </w:rPr>
        <w:t xml:space="preserve">Figure </w:t>
      </w:r>
      <w:r w:rsidR="001E6FC6">
        <w:rPr>
          <w:b/>
        </w:rPr>
        <w:t>1</w:t>
      </w:r>
      <w:r w:rsidR="00E27CD8">
        <w:rPr>
          <w:b/>
        </w:rPr>
        <w:t xml:space="preserve">. </w:t>
      </w:r>
      <w:r>
        <w:rPr>
          <w:b/>
        </w:rPr>
        <w:t>Distribution of mLRR for the chip version 4.0</w:t>
      </w:r>
      <w:r w:rsidR="00E27CD8">
        <w:rPr>
          <w:b/>
        </w:rPr>
        <w:t xml:space="preserve"> </w:t>
      </w:r>
    </w:p>
    <w:p w14:paraId="1E48B483" w14:textId="50734F26" w:rsidR="00E27CD8" w:rsidRDefault="007129BF">
      <w:pPr>
        <w:rPr>
          <w:bCs/>
        </w:rPr>
      </w:pPr>
      <w:r w:rsidRPr="00C52944">
        <w:rPr>
          <w:bCs/>
        </w:rPr>
        <w:t>The </w:t>
      </w:r>
      <w:r w:rsidRPr="00C52944">
        <w:rPr>
          <w:bCs/>
          <w:i/>
          <w:iCs/>
        </w:rPr>
        <w:t>x</w:t>
      </w:r>
      <w:r w:rsidR="00F541D3">
        <w:rPr>
          <w:bCs/>
        </w:rPr>
        <w:t xml:space="preserve">-axis indicates the </w:t>
      </w:r>
      <w:r w:rsidR="00E406D1" w:rsidRPr="00E406D1">
        <w:rPr>
          <w:bCs/>
        </w:rPr>
        <w:t>median of log R ratios for probes in the male-specific region of chromosome Y (mLRR-Y)</w:t>
      </w:r>
      <w:r w:rsidR="00E406D1">
        <w:rPr>
          <w:bCs/>
        </w:rPr>
        <w:t xml:space="preserve">. </w:t>
      </w:r>
      <w:r w:rsidRPr="00C52944">
        <w:rPr>
          <w:bCs/>
        </w:rPr>
        <w:t>The </w:t>
      </w:r>
      <w:r w:rsidRPr="00C52944">
        <w:rPr>
          <w:bCs/>
          <w:i/>
          <w:iCs/>
        </w:rPr>
        <w:t>y</w:t>
      </w:r>
      <w:r w:rsidR="00F541D3">
        <w:rPr>
          <w:bCs/>
        </w:rPr>
        <w:t xml:space="preserve">-axis shows </w:t>
      </w:r>
      <w:r w:rsidR="003F0DA9">
        <w:rPr>
          <w:bCs/>
        </w:rPr>
        <w:t>the </w:t>
      </w:r>
      <w:r w:rsidR="00E406D1">
        <w:rPr>
          <w:bCs/>
        </w:rPr>
        <w:t>density of subjects genotyped by the Genesis Healthcare customized chip version 4.0 (</w:t>
      </w:r>
      <w:r w:rsidR="00E406D1" w:rsidRPr="00E406D1">
        <w:rPr>
          <w:bCs/>
          <w:i/>
        </w:rPr>
        <w:t>n</w:t>
      </w:r>
      <w:r w:rsidR="00E406D1">
        <w:rPr>
          <w:bCs/>
        </w:rPr>
        <w:t xml:space="preserve"> = </w:t>
      </w:r>
      <w:r w:rsidR="00C712BC" w:rsidRPr="00C712BC">
        <w:rPr>
          <w:bCs/>
        </w:rPr>
        <w:t>5,576</w:t>
      </w:r>
      <w:r w:rsidR="00E406D1">
        <w:rPr>
          <w:bCs/>
        </w:rPr>
        <w:t xml:space="preserve">). The number of </w:t>
      </w:r>
      <w:r w:rsidR="00E406D1" w:rsidRPr="00E406D1">
        <w:rPr>
          <w:bCs/>
        </w:rPr>
        <w:t>markers in the male-specific region of chromosome Y was 2,464</w:t>
      </w:r>
      <w:r w:rsidR="00E406D1">
        <w:rPr>
          <w:bCs/>
        </w:rPr>
        <w:t xml:space="preserve">. </w:t>
      </w:r>
      <w:r w:rsidR="00B50030">
        <w:rPr>
          <w:bCs/>
        </w:rPr>
        <w:t xml:space="preserve">The peak of the distribution </w:t>
      </w:r>
      <w:r w:rsidR="00FC137F">
        <w:rPr>
          <w:bCs/>
        </w:rPr>
        <w:t>is</w:t>
      </w:r>
      <w:r w:rsidR="00B50030">
        <w:rPr>
          <w:bCs/>
        </w:rPr>
        <w:t xml:space="preserve"> shown </w:t>
      </w:r>
      <w:r w:rsidR="00FC137F">
        <w:rPr>
          <w:bCs/>
        </w:rPr>
        <w:t>as</w:t>
      </w:r>
      <w:r w:rsidR="00B50030">
        <w:rPr>
          <w:bCs/>
        </w:rPr>
        <w:t xml:space="preserve"> a black vertical line, and ranges of experimental noise (99% confidence interval) </w:t>
      </w:r>
      <w:r w:rsidR="00FC137F">
        <w:rPr>
          <w:bCs/>
        </w:rPr>
        <w:t>are</w:t>
      </w:r>
      <w:r w:rsidR="00B50030">
        <w:rPr>
          <w:bCs/>
        </w:rPr>
        <w:t xml:space="preserve"> indicated by dashed black vertical lines. Thresholds at mLRR-Y ≤ -0.15 and ≤ -0.4 </w:t>
      </w:r>
      <w:r w:rsidR="00FC137F">
        <w:rPr>
          <w:bCs/>
        </w:rPr>
        <w:t>are</w:t>
      </w:r>
      <w:r w:rsidR="00B50030">
        <w:rPr>
          <w:bCs/>
        </w:rPr>
        <w:t xml:space="preserve"> shown as orange and red dashed lines, respectively. </w:t>
      </w:r>
      <w:r w:rsidR="00FC137F">
        <w:rPr>
          <w:bCs/>
        </w:rPr>
        <w:t>T</w:t>
      </w:r>
      <w:r w:rsidR="00B50030">
        <w:rPr>
          <w:bCs/>
        </w:rPr>
        <w:t xml:space="preserve">he threshold of mLRR-Y ≤ -0.15 </w:t>
      </w:r>
      <w:r w:rsidR="00FC137F">
        <w:rPr>
          <w:bCs/>
        </w:rPr>
        <w:t xml:space="preserve">was applied for </w:t>
      </w:r>
      <w:r w:rsidR="00E93D54">
        <w:rPr>
          <w:bCs/>
        </w:rPr>
        <w:t xml:space="preserve">all analyses </w:t>
      </w:r>
      <w:r w:rsidR="00FC137F">
        <w:rPr>
          <w:bCs/>
        </w:rPr>
        <w:t>in this</w:t>
      </w:r>
      <w:r w:rsidR="00B50030">
        <w:rPr>
          <w:bCs/>
        </w:rPr>
        <w:t xml:space="preserve"> study. </w:t>
      </w:r>
    </w:p>
    <w:p w14:paraId="2D497616" w14:textId="75F5B9FC" w:rsidR="007809AD" w:rsidRDefault="007809AD">
      <w:pPr>
        <w:rPr>
          <w:b/>
        </w:rPr>
      </w:pPr>
    </w:p>
    <w:p w14:paraId="6641BDA2" w14:textId="77777777" w:rsidR="00E27CD8" w:rsidRPr="00622CC6" w:rsidRDefault="00E27CD8">
      <w:pPr>
        <w:rPr>
          <w:b/>
        </w:rPr>
      </w:pPr>
    </w:p>
    <w:p w14:paraId="56176DFD" w14:textId="77777777" w:rsidR="00E27CD8" w:rsidRDefault="00E27CD8">
      <w:pPr>
        <w:rPr>
          <w:b/>
        </w:rPr>
      </w:pPr>
      <w:r>
        <w:rPr>
          <w:b/>
        </w:rPr>
        <w:br w:type="page"/>
      </w:r>
    </w:p>
    <w:p w14:paraId="582B0113" w14:textId="05713FCB" w:rsidR="000E70A4" w:rsidRDefault="00F80E27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4A8F961" wp14:editId="7BB0C8B0">
            <wp:extent cx="5396230" cy="3307080"/>
            <wp:effectExtent l="0" t="0" r="127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FC97A" w14:textId="161477EA" w:rsidR="009A73AB" w:rsidRDefault="009A73AB" w:rsidP="009A73AB">
      <w:pPr>
        <w:rPr>
          <w:b/>
        </w:rPr>
      </w:pPr>
      <w:r>
        <w:rPr>
          <w:b/>
        </w:rPr>
        <w:t xml:space="preserve">Supplementary Figure 2. Distribution of mLRR for the chip version 4.1 </w:t>
      </w:r>
    </w:p>
    <w:p w14:paraId="7D63DC68" w14:textId="23A73968" w:rsidR="00FC137F" w:rsidRDefault="009A73AB" w:rsidP="00FC137F">
      <w:pPr>
        <w:rPr>
          <w:bCs/>
        </w:rPr>
      </w:pPr>
      <w:r w:rsidRPr="00C52944">
        <w:rPr>
          <w:bCs/>
        </w:rPr>
        <w:t>The </w:t>
      </w:r>
      <w:r w:rsidRPr="00C52944">
        <w:rPr>
          <w:bCs/>
          <w:i/>
          <w:iCs/>
        </w:rPr>
        <w:t>x</w:t>
      </w:r>
      <w:r>
        <w:rPr>
          <w:bCs/>
        </w:rPr>
        <w:t xml:space="preserve">-axis indicates the </w:t>
      </w:r>
      <w:r w:rsidRPr="00E406D1">
        <w:rPr>
          <w:bCs/>
        </w:rPr>
        <w:t>median of log R ratios for probes in the male-specific region of chromosome Y (mLRR-Y)</w:t>
      </w:r>
      <w:r>
        <w:rPr>
          <w:bCs/>
        </w:rPr>
        <w:t xml:space="preserve">. </w:t>
      </w:r>
      <w:r w:rsidRPr="00C52944">
        <w:rPr>
          <w:bCs/>
        </w:rPr>
        <w:t>The </w:t>
      </w:r>
      <w:r w:rsidRPr="00C52944">
        <w:rPr>
          <w:bCs/>
          <w:i/>
          <w:iCs/>
        </w:rPr>
        <w:t>y</w:t>
      </w:r>
      <w:r>
        <w:rPr>
          <w:bCs/>
        </w:rPr>
        <w:t>-axis shows the density of subjects genotyped by the Genesis Healthcare customized chip version 4.</w:t>
      </w:r>
      <w:r w:rsidR="00151B73">
        <w:rPr>
          <w:bCs/>
        </w:rPr>
        <w:t>1</w:t>
      </w:r>
      <w:r>
        <w:rPr>
          <w:bCs/>
        </w:rPr>
        <w:t xml:space="preserve"> (</w:t>
      </w:r>
      <w:r w:rsidRPr="00E406D1">
        <w:rPr>
          <w:bCs/>
          <w:i/>
        </w:rPr>
        <w:t>n</w:t>
      </w:r>
      <w:r>
        <w:rPr>
          <w:bCs/>
        </w:rPr>
        <w:t xml:space="preserve"> = </w:t>
      </w:r>
      <w:r w:rsidR="003B2A7A">
        <w:rPr>
          <w:bCs/>
        </w:rPr>
        <w:t>3</w:t>
      </w:r>
      <w:r w:rsidRPr="00C712BC">
        <w:rPr>
          <w:bCs/>
        </w:rPr>
        <w:t>,</w:t>
      </w:r>
      <w:r w:rsidR="003B2A7A">
        <w:rPr>
          <w:bCs/>
        </w:rPr>
        <w:t>095</w:t>
      </w:r>
      <w:r>
        <w:rPr>
          <w:bCs/>
        </w:rPr>
        <w:t xml:space="preserve">). The number of </w:t>
      </w:r>
      <w:r w:rsidRPr="00E406D1">
        <w:rPr>
          <w:bCs/>
        </w:rPr>
        <w:t>markers in the male-specific region of chromosome Y was 2,</w:t>
      </w:r>
      <w:r w:rsidR="00282384">
        <w:rPr>
          <w:bCs/>
        </w:rPr>
        <w:t>601</w:t>
      </w:r>
      <w:r>
        <w:rPr>
          <w:bCs/>
        </w:rPr>
        <w:t xml:space="preserve">. The peak of the distribution </w:t>
      </w:r>
      <w:r w:rsidR="00A274CC">
        <w:rPr>
          <w:bCs/>
        </w:rPr>
        <w:t>is</w:t>
      </w:r>
      <w:r>
        <w:rPr>
          <w:bCs/>
        </w:rPr>
        <w:t xml:space="preserve"> shown </w:t>
      </w:r>
      <w:r w:rsidR="00A274CC">
        <w:rPr>
          <w:bCs/>
        </w:rPr>
        <w:t xml:space="preserve">as </w:t>
      </w:r>
      <w:r>
        <w:rPr>
          <w:bCs/>
        </w:rPr>
        <w:t xml:space="preserve">a black vertical line, and ranges of experimental noise (99% confidence interval) </w:t>
      </w:r>
      <w:r w:rsidR="00A274CC">
        <w:rPr>
          <w:bCs/>
        </w:rPr>
        <w:t>are</w:t>
      </w:r>
      <w:r>
        <w:rPr>
          <w:bCs/>
        </w:rPr>
        <w:t xml:space="preserve"> indicated by dashed black vertical lines. Thresholds at mLRR-Y ≤ -0.15 and ≤ -0.4 </w:t>
      </w:r>
      <w:r w:rsidR="00A274CC">
        <w:rPr>
          <w:bCs/>
        </w:rPr>
        <w:t>are</w:t>
      </w:r>
      <w:r>
        <w:rPr>
          <w:bCs/>
        </w:rPr>
        <w:t xml:space="preserve"> shown as orange and red dashed lines, respectively. </w:t>
      </w:r>
      <w:r w:rsidR="00FC137F">
        <w:rPr>
          <w:bCs/>
        </w:rPr>
        <w:t xml:space="preserve">The threshold of mLRR-Y ≤ -0.15 was applied for all analyses in this study. </w:t>
      </w:r>
    </w:p>
    <w:p w14:paraId="04D51B95" w14:textId="21400797" w:rsidR="008348BC" w:rsidRDefault="008348BC">
      <w:pPr>
        <w:rPr>
          <w:b/>
        </w:rPr>
      </w:pPr>
      <w:r>
        <w:rPr>
          <w:b/>
        </w:rPr>
        <w:br w:type="page"/>
      </w:r>
    </w:p>
    <w:p w14:paraId="0BD85BEA" w14:textId="0314CDE0" w:rsidR="008348BC" w:rsidRDefault="009C4876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02AB0D0" wp14:editId="1AFA9DE8">
            <wp:extent cx="5396230" cy="3307080"/>
            <wp:effectExtent l="0" t="0" r="127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S3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A5E9E" w14:textId="44639ECC" w:rsidR="000F2FC4" w:rsidRDefault="000F2FC4" w:rsidP="000F2FC4">
      <w:pPr>
        <w:rPr>
          <w:b/>
        </w:rPr>
      </w:pPr>
      <w:r>
        <w:rPr>
          <w:b/>
        </w:rPr>
        <w:t xml:space="preserve">Supplementary Figure 3. Distribution of mLRR for the chip version 4.2 </w:t>
      </w:r>
    </w:p>
    <w:p w14:paraId="2A133076" w14:textId="08A6F6ED" w:rsidR="00A274CC" w:rsidRDefault="000F2FC4" w:rsidP="00A274CC">
      <w:pPr>
        <w:rPr>
          <w:bCs/>
        </w:rPr>
      </w:pPr>
      <w:r w:rsidRPr="00C52944">
        <w:rPr>
          <w:bCs/>
        </w:rPr>
        <w:t>The </w:t>
      </w:r>
      <w:r w:rsidRPr="00C52944">
        <w:rPr>
          <w:bCs/>
          <w:i/>
          <w:iCs/>
        </w:rPr>
        <w:t>x</w:t>
      </w:r>
      <w:r>
        <w:rPr>
          <w:bCs/>
        </w:rPr>
        <w:t xml:space="preserve">-axis indicates the </w:t>
      </w:r>
      <w:r w:rsidRPr="00E406D1">
        <w:rPr>
          <w:bCs/>
        </w:rPr>
        <w:t>median of log R ratios for probes in the male-specific region of chromosome Y (mLRR-Y)</w:t>
      </w:r>
      <w:r>
        <w:rPr>
          <w:bCs/>
        </w:rPr>
        <w:t xml:space="preserve">. </w:t>
      </w:r>
      <w:r w:rsidRPr="00C52944">
        <w:rPr>
          <w:bCs/>
        </w:rPr>
        <w:t>The </w:t>
      </w:r>
      <w:r w:rsidRPr="00C52944">
        <w:rPr>
          <w:bCs/>
          <w:i/>
          <w:iCs/>
        </w:rPr>
        <w:t>y</w:t>
      </w:r>
      <w:r>
        <w:rPr>
          <w:bCs/>
        </w:rPr>
        <w:t>-axis shows the density of subjects genotyped by the Genesis Healthcare customized chip version 4.</w:t>
      </w:r>
      <w:r w:rsidR="00D07D9F">
        <w:rPr>
          <w:bCs/>
        </w:rPr>
        <w:t>2</w:t>
      </w:r>
      <w:r>
        <w:rPr>
          <w:bCs/>
        </w:rPr>
        <w:t xml:space="preserve"> (</w:t>
      </w:r>
      <w:r w:rsidRPr="00E406D1">
        <w:rPr>
          <w:bCs/>
          <w:i/>
        </w:rPr>
        <w:t>n</w:t>
      </w:r>
      <w:r>
        <w:rPr>
          <w:bCs/>
        </w:rPr>
        <w:t xml:space="preserve"> = </w:t>
      </w:r>
      <w:r w:rsidR="002B60EB" w:rsidRPr="002B60EB">
        <w:rPr>
          <w:bCs/>
        </w:rPr>
        <w:t>16</w:t>
      </w:r>
      <w:r w:rsidR="002B60EB">
        <w:rPr>
          <w:bCs/>
        </w:rPr>
        <w:t>,</w:t>
      </w:r>
      <w:r w:rsidR="002B60EB" w:rsidRPr="002B60EB">
        <w:rPr>
          <w:bCs/>
        </w:rPr>
        <w:t>450</w:t>
      </w:r>
      <w:r>
        <w:rPr>
          <w:bCs/>
        </w:rPr>
        <w:t xml:space="preserve">). The number of </w:t>
      </w:r>
      <w:r w:rsidRPr="00E406D1">
        <w:rPr>
          <w:bCs/>
        </w:rPr>
        <w:t>markers in the male-specific region of chromosome Y was 2,</w:t>
      </w:r>
      <w:r>
        <w:rPr>
          <w:bCs/>
        </w:rPr>
        <w:t>6</w:t>
      </w:r>
      <w:r w:rsidR="008D1607">
        <w:rPr>
          <w:bCs/>
        </w:rPr>
        <w:t>23</w:t>
      </w:r>
      <w:r>
        <w:rPr>
          <w:bCs/>
        </w:rPr>
        <w:t xml:space="preserve">. The peak of the distribution </w:t>
      </w:r>
      <w:r w:rsidR="00A274CC">
        <w:rPr>
          <w:bCs/>
        </w:rPr>
        <w:t>is</w:t>
      </w:r>
      <w:r>
        <w:rPr>
          <w:bCs/>
        </w:rPr>
        <w:t xml:space="preserve"> shown </w:t>
      </w:r>
      <w:r w:rsidR="00A274CC">
        <w:rPr>
          <w:bCs/>
        </w:rPr>
        <w:t>as</w:t>
      </w:r>
      <w:r>
        <w:rPr>
          <w:bCs/>
        </w:rPr>
        <w:t xml:space="preserve"> a black vertical line, and ranges of experimental noise (99% confidence interval) </w:t>
      </w:r>
      <w:r w:rsidR="00A274CC">
        <w:rPr>
          <w:bCs/>
        </w:rPr>
        <w:t>are</w:t>
      </w:r>
      <w:r>
        <w:rPr>
          <w:bCs/>
        </w:rPr>
        <w:t xml:space="preserve"> indicated by dashed black vertical lines. Thresholds at mLRR-Y ≤ -0.15 and ≤ -0.4 </w:t>
      </w:r>
      <w:r w:rsidR="00A274CC">
        <w:rPr>
          <w:bCs/>
        </w:rPr>
        <w:t>are</w:t>
      </w:r>
      <w:r>
        <w:rPr>
          <w:bCs/>
        </w:rPr>
        <w:t xml:space="preserve"> shown as orange and red dashed lines, respectively. </w:t>
      </w:r>
      <w:r w:rsidR="00A274CC">
        <w:rPr>
          <w:bCs/>
        </w:rPr>
        <w:t xml:space="preserve">The threshold of mLRR-Y ≤ -0.15 was applied for all analyses in this study. </w:t>
      </w:r>
    </w:p>
    <w:p w14:paraId="064ACE51" w14:textId="6A9ABCDB" w:rsidR="00001D3B" w:rsidRDefault="00001D3B">
      <w:pPr>
        <w:rPr>
          <w:b/>
        </w:rPr>
      </w:pPr>
      <w:r>
        <w:rPr>
          <w:b/>
        </w:rPr>
        <w:br w:type="page"/>
      </w:r>
    </w:p>
    <w:p w14:paraId="4D4C1119" w14:textId="2B1E2799" w:rsidR="008348BC" w:rsidRDefault="00001D3B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EE1EB74" wp14:editId="1A666FA1">
            <wp:extent cx="5396230" cy="2698115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4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CB685" w14:textId="2221381B" w:rsidR="00001D3B" w:rsidRDefault="00001D3B" w:rsidP="00001D3B">
      <w:pPr>
        <w:rPr>
          <w:b/>
        </w:rPr>
      </w:pPr>
      <w:r>
        <w:rPr>
          <w:b/>
        </w:rPr>
        <w:t>Supplementary Figure 4. An exemplified plot of probe position and log R ratio values</w:t>
      </w:r>
    </w:p>
    <w:p w14:paraId="6F91FA74" w14:textId="43314CC1" w:rsidR="00001D3B" w:rsidRDefault="00001D3B" w:rsidP="00001D3B">
      <w:pPr>
        <w:rPr>
          <w:bCs/>
        </w:rPr>
      </w:pPr>
      <w:r w:rsidRPr="00C52944">
        <w:rPr>
          <w:bCs/>
        </w:rPr>
        <w:t>The </w:t>
      </w:r>
      <w:r w:rsidRPr="00C52944">
        <w:rPr>
          <w:bCs/>
          <w:i/>
          <w:iCs/>
        </w:rPr>
        <w:t>x</w:t>
      </w:r>
      <w:r>
        <w:rPr>
          <w:bCs/>
        </w:rPr>
        <w:t xml:space="preserve">-axis indicates the probe position on the chromosome Y. </w:t>
      </w:r>
      <w:r w:rsidRPr="00C52944">
        <w:rPr>
          <w:bCs/>
        </w:rPr>
        <w:t>The </w:t>
      </w:r>
      <w:r w:rsidRPr="00C52944">
        <w:rPr>
          <w:bCs/>
          <w:i/>
          <w:iCs/>
        </w:rPr>
        <w:t>y</w:t>
      </w:r>
      <w:r>
        <w:rPr>
          <w:bCs/>
        </w:rPr>
        <w:t>-axis shows the log R ratio values</w:t>
      </w:r>
      <w:r w:rsidR="00766E40">
        <w:rPr>
          <w:bCs/>
        </w:rPr>
        <w:t xml:space="preserve"> for a subject genotyped by chip version 4.2</w:t>
      </w:r>
      <w:r>
        <w:rPr>
          <w:bCs/>
        </w:rPr>
        <w:t xml:space="preserve">. </w:t>
      </w:r>
      <w:r w:rsidR="00D77A48">
        <w:rPr>
          <w:bCs/>
        </w:rPr>
        <w:t xml:space="preserve">Data points within the male-specific region (MSR) was shown in blue, and other data points were shown in gray. </w:t>
      </w:r>
      <w:r>
        <w:rPr>
          <w:bCs/>
        </w:rPr>
        <w:t xml:space="preserve">The number of </w:t>
      </w:r>
      <w:r w:rsidRPr="00E406D1">
        <w:rPr>
          <w:bCs/>
        </w:rPr>
        <w:t xml:space="preserve">markers in the male-specific region </w:t>
      </w:r>
      <w:r w:rsidR="00E13062">
        <w:rPr>
          <w:bCs/>
        </w:rPr>
        <w:t xml:space="preserve">(MSR) </w:t>
      </w:r>
      <w:r w:rsidRPr="00E406D1">
        <w:rPr>
          <w:bCs/>
        </w:rPr>
        <w:t>of chromosome Y was 2,</w:t>
      </w:r>
      <w:r>
        <w:rPr>
          <w:bCs/>
        </w:rPr>
        <w:t>623</w:t>
      </w:r>
      <w:r w:rsidR="00E13062">
        <w:rPr>
          <w:bCs/>
        </w:rPr>
        <w:t>, whereas 181 probes were located outside the MSR.</w:t>
      </w:r>
      <w:r>
        <w:rPr>
          <w:bCs/>
        </w:rPr>
        <w:t xml:space="preserve"> </w:t>
      </w:r>
      <w:r w:rsidR="00E13062">
        <w:rPr>
          <w:bCs/>
        </w:rPr>
        <w:t xml:space="preserve">A red horizontal line indicates the median of log R ratio (-0.544). </w:t>
      </w:r>
    </w:p>
    <w:p w14:paraId="0C879FF0" w14:textId="1999D4B9" w:rsidR="000F7302" w:rsidRPr="000F7302" w:rsidRDefault="000F7302" w:rsidP="00001D3B">
      <w:r w:rsidRPr="000F7302">
        <w:rPr>
          <w:rFonts w:hint="eastAsia"/>
        </w:rPr>
        <w:t>M</w:t>
      </w:r>
      <w:r w:rsidRPr="000F7302">
        <w:t>SR indicates male-specific region</w:t>
      </w:r>
      <w:r w:rsidR="00BE54E2">
        <w:t>.</w:t>
      </w:r>
    </w:p>
    <w:p w14:paraId="5D23E29C" w14:textId="77777777" w:rsidR="00001D3B" w:rsidRPr="008348BC" w:rsidRDefault="00001D3B">
      <w:pPr>
        <w:rPr>
          <w:b/>
        </w:rPr>
      </w:pPr>
    </w:p>
    <w:p w14:paraId="4E87E6BB" w14:textId="12D881E8" w:rsidR="00893CB5" w:rsidRDefault="008348BC">
      <w:pPr>
        <w:rPr>
          <w:b/>
        </w:rPr>
      </w:pPr>
      <w:r>
        <w:rPr>
          <w:b/>
        </w:rPr>
        <w:br w:type="page"/>
      </w:r>
    </w:p>
    <w:p w14:paraId="0FF38104" w14:textId="108A1E08" w:rsidR="00714564" w:rsidRDefault="00714564" w:rsidP="00714564">
      <w:pPr>
        <w:rPr>
          <w:b/>
        </w:rPr>
      </w:pPr>
      <w:r>
        <w:rPr>
          <w:b/>
        </w:rPr>
        <w:lastRenderedPageBreak/>
        <w:t xml:space="preserve">Supplementary Table 1. </w:t>
      </w:r>
      <w:r w:rsidR="00570C78">
        <w:rPr>
          <w:b/>
        </w:rPr>
        <w:t>Statistical power to detect significant difference between target and reference groups</w:t>
      </w:r>
      <w:r>
        <w:rPr>
          <w:b/>
        </w:rPr>
        <w:t xml:space="preserve"> </w:t>
      </w:r>
    </w:p>
    <w:tbl>
      <w:tblPr>
        <w:tblW w:w="808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2"/>
        <w:gridCol w:w="1270"/>
        <w:gridCol w:w="1270"/>
        <w:gridCol w:w="1577"/>
        <w:gridCol w:w="1085"/>
        <w:gridCol w:w="1466"/>
      </w:tblGrid>
      <w:tr w:rsidR="00570C78" w:rsidRPr="00D7407C" w14:paraId="0848E219" w14:textId="77777777" w:rsidTr="00570C78">
        <w:trPr>
          <w:trHeight w:val="1220"/>
          <w:jc w:val="center"/>
        </w:trPr>
        <w:tc>
          <w:tcPr>
            <w:tcW w:w="14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6DD02FFE" w14:textId="53A882EC" w:rsid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V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ariable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335F87C4" w14:textId="0FAD630C" w:rsid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arget group (</w:t>
            </w:r>
            <w:r w:rsidRPr="00570C78">
              <w:rPr>
                <w:rFonts w:eastAsia="ＭＳ Ｐゴシック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 in this group)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3FA87B40" w14:textId="445DA881" w:rsid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R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eference group (</w:t>
            </w:r>
            <w:r w:rsidRPr="00570C78">
              <w:rPr>
                <w:rFonts w:eastAsia="ＭＳ Ｐゴシック"/>
                <w:i/>
                <w:color w:val="000000"/>
                <w:sz w:val="20"/>
                <w:szCs w:val="20"/>
              </w:rPr>
              <w:t>N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 in this group)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1E8B615" w14:textId="765AD521" w:rsidR="00570C78" w:rsidRPr="00361122" w:rsidRDefault="00570C78" w:rsidP="00D13B65">
            <w:pPr>
              <w:jc w:val="center"/>
              <w:rPr>
                <w:rFonts w:eastAsia="ＭＳ Ｐゴシック"/>
                <w:i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umber of subjects in reference group with mLOY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79E2C75" w14:textId="39C3800F" w:rsidR="00570C78" w:rsidRPr="00C57E5E" w:rsidRDefault="00570C78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Assumed odds ratio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A1C3C79" w14:textId="142CF168" w:rsidR="00570C78" w:rsidRPr="00A2569C" w:rsidRDefault="00570C78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Statistical power</w:t>
            </w:r>
          </w:p>
        </w:tc>
      </w:tr>
      <w:tr w:rsidR="00570C78" w:rsidRPr="00D7407C" w14:paraId="0CB0AA69" w14:textId="77777777" w:rsidTr="00570C78">
        <w:trPr>
          <w:trHeight w:val="300"/>
          <w:jc w:val="center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EB09B" w14:textId="32E59F69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S</w:t>
            </w:r>
            <w:r>
              <w:rPr>
                <w:rFonts w:eastAsia="游ゴシック"/>
                <w:color w:val="000000"/>
                <w:sz w:val="20"/>
                <w:szCs w:val="20"/>
              </w:rPr>
              <w:t>moking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CD3FE" w14:textId="77777777" w:rsidR="00570C78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C</w:t>
            </w:r>
            <w:r>
              <w:rPr>
                <w:rFonts w:eastAsia="游ゴシック"/>
                <w:color w:val="000000"/>
                <w:sz w:val="20"/>
                <w:szCs w:val="20"/>
              </w:rPr>
              <w:t>urrent</w:t>
            </w:r>
          </w:p>
          <w:p w14:paraId="6FA6F48D" w14:textId="1A6BDE10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1,812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A220F" w14:textId="77777777" w:rsidR="00570C78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游ゴシック"/>
                <w:color w:val="000000"/>
                <w:sz w:val="20"/>
                <w:szCs w:val="20"/>
              </w:rPr>
              <w:t>ever</w:t>
            </w:r>
          </w:p>
          <w:p w14:paraId="2B2D8230" w14:textId="67B53DFD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3,573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9D25" w14:textId="61469C17" w:rsidR="00570C78" w:rsidRPr="00361122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9EC3" w14:textId="5D87DFC2" w:rsidR="00570C78" w:rsidRPr="0017675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5E4D" w14:textId="4D7990D2" w:rsidR="00570C78" w:rsidRP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570C78">
              <w:rPr>
                <w:rFonts w:eastAsia="游ゴシック"/>
                <w:color w:val="000000"/>
                <w:sz w:val="20"/>
                <w:szCs w:val="20"/>
              </w:rPr>
              <w:t>0.996</w:t>
            </w:r>
          </w:p>
        </w:tc>
      </w:tr>
      <w:tr w:rsidR="00570C78" w:rsidRPr="00D7407C" w14:paraId="2CF27D64" w14:textId="77777777" w:rsidTr="00570C78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CF9C7D5" w14:textId="77777777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7EF0805C" w14:textId="5C9A0D36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687FE8EB" w14:textId="7300C0C7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60AFF5D" w14:textId="55D827D4" w:rsidR="00570C78" w:rsidRPr="00361122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EF388CC" w14:textId="45DD21B2" w:rsidR="00570C78" w:rsidRPr="0017675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FD3D72B" w14:textId="136FAE46" w:rsidR="00570C78" w:rsidRP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570C78">
              <w:rPr>
                <w:rFonts w:eastAsia="游ゴシック"/>
                <w:color w:val="000000"/>
                <w:sz w:val="20"/>
                <w:szCs w:val="20"/>
              </w:rPr>
              <w:t>0.939</w:t>
            </w:r>
          </w:p>
        </w:tc>
      </w:tr>
      <w:tr w:rsidR="00570C78" w:rsidRPr="00D7407C" w14:paraId="28144923" w14:textId="77777777" w:rsidTr="00570C78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AD0E8E1" w14:textId="77777777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31BFF" w14:textId="3573E97B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11A23" w14:textId="6B79432E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38FF0" w14:textId="607CE427" w:rsidR="00570C78" w:rsidRPr="00361122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5B3D7" w14:textId="089EF98C" w:rsidR="00570C78" w:rsidRPr="0017675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12E26" w14:textId="6D0F765F" w:rsidR="00570C78" w:rsidRP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570C78">
              <w:rPr>
                <w:rFonts w:eastAsia="游ゴシック"/>
                <w:color w:val="000000"/>
                <w:sz w:val="20"/>
                <w:szCs w:val="20"/>
              </w:rPr>
              <w:t>0.556</w:t>
            </w:r>
          </w:p>
        </w:tc>
      </w:tr>
      <w:tr w:rsidR="00570C78" w:rsidRPr="00D7407C" w14:paraId="236A0968" w14:textId="77777777" w:rsidTr="00570C78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32753DD" w14:textId="77777777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3BBC931" w14:textId="77777777" w:rsidR="00570C78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F</w:t>
            </w:r>
            <w:r>
              <w:rPr>
                <w:rFonts w:eastAsia="游ゴシック"/>
                <w:color w:val="000000"/>
                <w:sz w:val="20"/>
                <w:szCs w:val="20"/>
              </w:rPr>
              <w:t>ormer</w:t>
            </w:r>
          </w:p>
          <w:p w14:paraId="3297040D" w14:textId="00D74259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2,891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8D5CA90" w14:textId="77777777" w:rsidR="00570C78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游ゴシック"/>
                <w:color w:val="000000"/>
                <w:sz w:val="20"/>
                <w:szCs w:val="20"/>
              </w:rPr>
              <w:t>ever</w:t>
            </w:r>
          </w:p>
          <w:p w14:paraId="33EF4484" w14:textId="2CC8BC39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3,573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8CF457F" w14:textId="52DB9C22" w:rsidR="00570C78" w:rsidRPr="00361122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2A9C01A" w14:textId="2F30B528" w:rsidR="00570C78" w:rsidRPr="0017675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53B6A4F" w14:textId="50861B8D" w:rsidR="00570C78" w:rsidRP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570C78">
              <w:rPr>
                <w:rFonts w:eastAsia="游ゴシック"/>
                <w:color w:val="000000"/>
                <w:sz w:val="20"/>
                <w:szCs w:val="20"/>
              </w:rPr>
              <w:t>1.000</w:t>
            </w:r>
          </w:p>
        </w:tc>
      </w:tr>
      <w:tr w:rsidR="00570C78" w:rsidRPr="00D7407C" w14:paraId="444B7AFF" w14:textId="77777777" w:rsidTr="00570C78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1D45DA17" w14:textId="77777777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51094BBF" w14:textId="76C922B8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71B4EFB0" w14:textId="66832AAE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B0740" w14:textId="5C4B3320" w:rsidR="00570C78" w:rsidRPr="00361122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208FB" w14:textId="476A6B25" w:rsidR="00570C78" w:rsidRPr="0017675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F39DC" w14:textId="61E3997C" w:rsidR="00570C78" w:rsidRP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570C78">
              <w:rPr>
                <w:rFonts w:eastAsia="游ゴシック"/>
                <w:color w:val="000000"/>
                <w:sz w:val="20"/>
                <w:szCs w:val="20"/>
              </w:rPr>
              <w:t>0.979</w:t>
            </w:r>
          </w:p>
        </w:tc>
      </w:tr>
      <w:tr w:rsidR="00570C78" w:rsidRPr="00D7407C" w14:paraId="4314C317" w14:textId="77777777" w:rsidTr="00570C78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E20A0B4" w14:textId="77777777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4D28335" w14:textId="1BCC77E7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CAA0341" w14:textId="6CABC5DC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0ED6224" w14:textId="4BF54411" w:rsidR="00570C78" w:rsidRPr="00361122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5DDB0593" w14:textId="255F83AC" w:rsidR="00570C78" w:rsidRPr="0017675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3671B40A" w14:textId="2A84ADEA" w:rsidR="00570C78" w:rsidRP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570C78">
              <w:rPr>
                <w:rFonts w:eastAsia="游ゴシック"/>
                <w:color w:val="000000"/>
                <w:sz w:val="20"/>
                <w:szCs w:val="20"/>
              </w:rPr>
              <w:t>0.646</w:t>
            </w:r>
          </w:p>
        </w:tc>
      </w:tr>
      <w:tr w:rsidR="00570C78" w:rsidRPr="00D7407C" w14:paraId="69E7D401" w14:textId="77777777" w:rsidTr="00570C78">
        <w:trPr>
          <w:trHeight w:val="433"/>
          <w:jc w:val="center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E718B" w14:textId="7B099984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D</w:t>
            </w:r>
            <w:r>
              <w:rPr>
                <w:rFonts w:eastAsia="游ゴシック"/>
                <w:color w:val="000000"/>
                <w:sz w:val="20"/>
                <w:szCs w:val="20"/>
              </w:rPr>
              <w:t>rinking frequency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22187" w14:textId="77777777" w:rsidR="00570C78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3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5</w:t>
            </w:r>
          </w:p>
          <w:p w14:paraId="058429A4" w14:textId="0F90CD78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1,506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D7720" w14:textId="77777777" w:rsidR="00570C78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2</w:t>
            </w:r>
          </w:p>
          <w:p w14:paraId="735B9CAD" w14:textId="1422CCD3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2,030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ABAD" w14:textId="16187F84" w:rsidR="00570C78" w:rsidRPr="00361122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F62C" w14:textId="77BD7417" w:rsidR="00570C78" w:rsidRPr="0017675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C628" w14:textId="5346F927" w:rsidR="00570C78" w:rsidRP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570C78">
              <w:rPr>
                <w:rFonts w:eastAsia="游ゴシック"/>
                <w:color w:val="000000"/>
                <w:sz w:val="20"/>
                <w:szCs w:val="20"/>
              </w:rPr>
              <w:t>0.717</w:t>
            </w:r>
          </w:p>
        </w:tc>
      </w:tr>
      <w:tr w:rsidR="00570C78" w:rsidRPr="00D7407C" w14:paraId="1182C74C" w14:textId="77777777" w:rsidTr="00F95B1C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CC78D26" w14:textId="7691460C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days per week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7DC56B69" w14:textId="7B86C885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55979AC8" w14:textId="3A3E295B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</w:tcPr>
          <w:p w14:paraId="5C36986F" w14:textId="5F2C3342" w:rsidR="00570C78" w:rsidRPr="00361122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582C240" w14:textId="3A1B950F" w:rsidR="00570C78" w:rsidRPr="0017675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462E89D" w14:textId="64D12FEC" w:rsidR="00570C78" w:rsidRP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570C78">
              <w:rPr>
                <w:rFonts w:eastAsia="游ゴシック"/>
                <w:color w:val="000000"/>
                <w:sz w:val="20"/>
                <w:szCs w:val="20"/>
              </w:rPr>
              <w:t>0.483</w:t>
            </w:r>
          </w:p>
        </w:tc>
      </w:tr>
      <w:tr w:rsidR="00570C78" w:rsidRPr="00D7407C" w14:paraId="0865BFC4" w14:textId="77777777" w:rsidTr="00F95B1C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688F7C9" w14:textId="77777777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DC0A7" w14:textId="0E7EEE4F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7B086" w14:textId="19B695CE" w:rsidR="00570C78" w:rsidRPr="00361122" w:rsidRDefault="00570C78" w:rsidP="00570C78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E7543A" w14:textId="3DB74C16" w:rsidR="00570C78" w:rsidRPr="00361122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72431" w14:textId="4F324048" w:rsidR="00570C78" w:rsidRPr="0017675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42D97" w14:textId="48285A02" w:rsidR="00570C78" w:rsidRPr="00570C78" w:rsidRDefault="00570C78" w:rsidP="00570C7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570C78">
              <w:rPr>
                <w:rFonts w:eastAsia="游ゴシック"/>
                <w:color w:val="000000"/>
                <w:sz w:val="20"/>
                <w:szCs w:val="20"/>
              </w:rPr>
              <w:t>0.204</w:t>
            </w:r>
          </w:p>
        </w:tc>
      </w:tr>
      <w:tr w:rsidR="000F466C" w:rsidRPr="00D7407C" w14:paraId="58EF17C9" w14:textId="77777777" w:rsidTr="00F95B1C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6AD4DBA" w14:textId="77777777" w:rsidR="000F466C" w:rsidRPr="00361122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D86FDC5" w14:textId="77777777" w:rsidR="000F466C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≥</w:t>
            </w:r>
            <w:r>
              <w:rPr>
                <w:rFonts w:eastAsia="游ゴシック" w:hint="eastAsia"/>
                <w:color w:val="000000"/>
                <w:sz w:val="20"/>
                <w:szCs w:val="20"/>
              </w:rPr>
              <w:t>6</w:t>
            </w:r>
          </w:p>
          <w:p w14:paraId="318B9A36" w14:textId="30757CA8" w:rsidR="000F466C" w:rsidRPr="00361122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1,795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6B8C8B2" w14:textId="77777777" w:rsidR="000F466C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2</w:t>
            </w:r>
          </w:p>
          <w:p w14:paraId="53A7D897" w14:textId="32DB7595" w:rsidR="000F466C" w:rsidRPr="00361122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2,030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92D03ED" w14:textId="6F70E517" w:rsidR="000F466C" w:rsidRPr="00361122" w:rsidRDefault="000F466C" w:rsidP="000F466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EFC8A96" w14:textId="4BEDA4FB" w:rsidR="000F466C" w:rsidRPr="00176758" w:rsidRDefault="000F466C" w:rsidP="000F466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95DA77C" w14:textId="594F41AF" w:rsidR="000F466C" w:rsidRPr="000F466C" w:rsidRDefault="000F466C" w:rsidP="000F466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0F466C">
              <w:rPr>
                <w:rFonts w:eastAsia="游ゴシック"/>
                <w:color w:val="000000"/>
                <w:sz w:val="20"/>
                <w:szCs w:val="20"/>
              </w:rPr>
              <w:t>0.744</w:t>
            </w:r>
          </w:p>
        </w:tc>
      </w:tr>
      <w:tr w:rsidR="000F466C" w:rsidRPr="00D7407C" w14:paraId="7399DA11" w14:textId="77777777" w:rsidTr="00F95B1C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706EC1" w14:textId="77777777" w:rsidR="000F466C" w:rsidRPr="00361122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55E22A" w14:textId="77777777" w:rsidR="000F466C" w:rsidRPr="00361122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D24F5A" w14:textId="77777777" w:rsidR="000F466C" w:rsidRPr="00361122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3B37B1" w14:textId="77777777" w:rsidR="000F466C" w:rsidRPr="00361122" w:rsidRDefault="000F466C" w:rsidP="000F466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44EDB" w14:textId="76DF2099" w:rsidR="000F466C" w:rsidRPr="00176758" w:rsidRDefault="000F466C" w:rsidP="000F466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1DAF7" w14:textId="5097B4D5" w:rsidR="000F466C" w:rsidRPr="000F466C" w:rsidRDefault="000F466C" w:rsidP="000F466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0F466C">
              <w:rPr>
                <w:rFonts w:eastAsia="游ゴシック"/>
                <w:color w:val="000000"/>
                <w:sz w:val="20"/>
                <w:szCs w:val="20"/>
              </w:rPr>
              <w:t>0.501</w:t>
            </w:r>
          </w:p>
        </w:tc>
      </w:tr>
      <w:tr w:rsidR="000F466C" w:rsidRPr="00D7407C" w14:paraId="45CE4E3F" w14:textId="77777777" w:rsidTr="00F95B1C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04FC20C" w14:textId="77777777" w:rsidR="000F466C" w:rsidRPr="00361122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ED4461D" w14:textId="77777777" w:rsidR="000F466C" w:rsidRPr="00361122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09294D5" w14:textId="77777777" w:rsidR="000F466C" w:rsidRPr="00361122" w:rsidRDefault="000F466C" w:rsidP="000F466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4264A877" w14:textId="77777777" w:rsidR="000F466C" w:rsidRPr="00361122" w:rsidRDefault="000F466C" w:rsidP="000F466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A9FA517" w14:textId="68F2919B" w:rsidR="000F466C" w:rsidRPr="00176758" w:rsidRDefault="000F466C" w:rsidP="000F466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498D1E40" w14:textId="67013C8C" w:rsidR="000F466C" w:rsidRPr="000F466C" w:rsidRDefault="000F466C" w:rsidP="000F466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0F466C">
              <w:rPr>
                <w:rFonts w:eastAsia="游ゴシック"/>
                <w:color w:val="000000"/>
                <w:sz w:val="20"/>
                <w:szCs w:val="20"/>
              </w:rPr>
              <w:t>0.207</w:t>
            </w:r>
          </w:p>
        </w:tc>
      </w:tr>
      <w:tr w:rsidR="00F95B1C" w:rsidRPr="00D7407C" w14:paraId="68EFEF91" w14:textId="77777777" w:rsidTr="00D13B65">
        <w:trPr>
          <w:trHeight w:val="433"/>
          <w:jc w:val="center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79511" w14:textId="3C2B10FB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B</w:t>
            </w:r>
            <w:r>
              <w:rPr>
                <w:rFonts w:eastAsia="游ゴシック"/>
                <w:color w:val="000000"/>
                <w:sz w:val="20"/>
                <w:szCs w:val="20"/>
              </w:rPr>
              <w:t>ody mass index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EE55F7" w14:textId="77777777" w:rsidR="00F95B1C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&lt;</w:t>
            </w:r>
            <w:r>
              <w:rPr>
                <w:rFonts w:eastAsia="游ゴシック"/>
                <w:color w:val="000000"/>
                <w:sz w:val="20"/>
                <w:szCs w:val="20"/>
              </w:rPr>
              <w:t>20.0</w:t>
            </w:r>
          </w:p>
          <w:p w14:paraId="511E80B8" w14:textId="2A8A4E64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2,447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2D414E" w14:textId="77777777" w:rsidR="00F95B1C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2</w:t>
            </w:r>
            <w:r>
              <w:rPr>
                <w:rFonts w:eastAsia="游ゴシック"/>
                <w:color w:val="000000"/>
                <w:sz w:val="20"/>
                <w:szCs w:val="20"/>
              </w:rPr>
              <w:t>0.0–24.9</w:t>
            </w:r>
          </w:p>
          <w:p w14:paraId="1A3D00FE" w14:textId="627DD12E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14,343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C433" w14:textId="066A13F8" w:rsidR="00F95B1C" w:rsidRPr="00361122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6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ADA6" w14:textId="1FCDBD19" w:rsidR="00F95B1C" w:rsidRPr="00176758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79F8" w14:textId="1BE32D79" w:rsidR="00F95B1C" w:rsidRPr="00F95B1C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F95B1C">
              <w:rPr>
                <w:rFonts w:eastAsia="游ゴシック"/>
                <w:color w:val="000000"/>
                <w:sz w:val="20"/>
                <w:szCs w:val="20"/>
              </w:rPr>
              <w:t>1.000</w:t>
            </w:r>
          </w:p>
        </w:tc>
      </w:tr>
      <w:tr w:rsidR="00F95B1C" w:rsidRPr="00D7407C" w14:paraId="1E963AD4" w14:textId="77777777" w:rsidTr="00F95B1C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7C66AA9" w14:textId="55A397C5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kg/m</w:t>
            </w:r>
            <w:r w:rsidRPr="00F95B1C">
              <w:rPr>
                <w:rFonts w:eastAsia="游ゴシック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游ゴシック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71F6BF31" w14:textId="77777777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2211A6ED" w14:textId="77777777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</w:tcPr>
          <w:p w14:paraId="1A3D89C6" w14:textId="77777777" w:rsidR="00F95B1C" w:rsidRPr="00361122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5DB22D5" w14:textId="32DC28E5" w:rsidR="00F95B1C" w:rsidRPr="00176758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2D41E2C" w14:textId="755432A0" w:rsidR="00F95B1C" w:rsidRPr="00F95B1C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F95B1C">
              <w:rPr>
                <w:rFonts w:eastAsia="游ゴシック"/>
                <w:color w:val="000000"/>
                <w:sz w:val="20"/>
                <w:szCs w:val="20"/>
              </w:rPr>
              <w:t>0.989</w:t>
            </w:r>
          </w:p>
        </w:tc>
      </w:tr>
      <w:tr w:rsidR="00F95B1C" w:rsidRPr="00D7407C" w14:paraId="4FD5117E" w14:textId="77777777" w:rsidTr="00F95B1C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B9D61" w14:textId="77777777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14BDC" w14:textId="77777777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8048C" w14:textId="77777777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934F97" w14:textId="77777777" w:rsidR="00F95B1C" w:rsidRPr="00361122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140CD" w14:textId="4319B79A" w:rsidR="00F95B1C" w:rsidRPr="00176758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FD681" w14:textId="3A2722C1" w:rsidR="00F95B1C" w:rsidRPr="00F95B1C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F95B1C">
              <w:rPr>
                <w:rFonts w:eastAsia="游ゴシック"/>
                <w:color w:val="000000"/>
                <w:sz w:val="20"/>
                <w:szCs w:val="20"/>
              </w:rPr>
              <w:t>0.744</w:t>
            </w:r>
          </w:p>
        </w:tc>
      </w:tr>
      <w:tr w:rsidR="00F95B1C" w:rsidRPr="00D7407C" w14:paraId="45D7E37F" w14:textId="77777777" w:rsidTr="00F95B1C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04B9574" w14:textId="77777777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43C787A" w14:textId="77777777" w:rsidR="00F95B1C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≥</w:t>
            </w:r>
            <w:r>
              <w:rPr>
                <w:rFonts w:eastAsia="游ゴシック" w:hint="eastAsia"/>
                <w:color w:val="000000"/>
                <w:sz w:val="20"/>
                <w:szCs w:val="20"/>
              </w:rPr>
              <w:t>3</w:t>
            </w:r>
            <w:r>
              <w:rPr>
                <w:rFonts w:eastAsia="游ゴシック"/>
                <w:color w:val="000000"/>
                <w:sz w:val="20"/>
                <w:szCs w:val="20"/>
              </w:rPr>
              <w:t>0</w:t>
            </w:r>
          </w:p>
          <w:p w14:paraId="30AE073A" w14:textId="64865553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1,597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2CD450F" w14:textId="77777777" w:rsidR="00F95B1C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2</w:t>
            </w:r>
            <w:r>
              <w:rPr>
                <w:rFonts w:eastAsia="游ゴシック"/>
                <w:color w:val="000000"/>
                <w:sz w:val="20"/>
                <w:szCs w:val="20"/>
              </w:rPr>
              <w:t>0.0–24.9</w:t>
            </w:r>
          </w:p>
          <w:p w14:paraId="1F9BB5D3" w14:textId="07DF1550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14,343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1B626B6" w14:textId="28779197" w:rsidR="00F95B1C" w:rsidRPr="00361122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6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3F81823" w14:textId="621E7760" w:rsidR="00F95B1C" w:rsidRPr="00176758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FC2F905" w14:textId="078B9229" w:rsidR="00F95B1C" w:rsidRPr="00F95B1C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F95B1C">
              <w:rPr>
                <w:rFonts w:eastAsia="游ゴシック"/>
                <w:color w:val="000000"/>
                <w:sz w:val="20"/>
                <w:szCs w:val="20"/>
              </w:rPr>
              <w:t>0.997</w:t>
            </w:r>
          </w:p>
        </w:tc>
      </w:tr>
      <w:tr w:rsidR="00F95B1C" w:rsidRPr="00D7407C" w14:paraId="693E5C6D" w14:textId="77777777" w:rsidTr="00F95B1C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3301551C" w14:textId="77777777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0E0EA2B2" w14:textId="3EB14DC5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6272A58B" w14:textId="1F580042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33D5C2" w14:textId="4E25015E" w:rsidR="00F95B1C" w:rsidRPr="00361122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C5017" w14:textId="45D67A09" w:rsidR="00F95B1C" w:rsidRPr="00176758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94951" w14:textId="1072EA51" w:rsidR="00F95B1C" w:rsidRPr="00F95B1C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F95B1C">
              <w:rPr>
                <w:rFonts w:eastAsia="游ゴシック"/>
                <w:color w:val="000000"/>
                <w:sz w:val="20"/>
                <w:szCs w:val="20"/>
              </w:rPr>
              <w:t>0.953</w:t>
            </w:r>
          </w:p>
        </w:tc>
      </w:tr>
      <w:tr w:rsidR="00F95B1C" w:rsidRPr="00D7407C" w14:paraId="30628235" w14:textId="77777777" w:rsidTr="00F95B1C">
        <w:trPr>
          <w:trHeight w:val="433"/>
          <w:jc w:val="center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9A58B57" w14:textId="77777777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5E8268E" w14:textId="552AE524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1E74D71" w14:textId="62843B69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</w:tcPr>
          <w:p w14:paraId="19EA257B" w14:textId="7CB23F59" w:rsidR="00F95B1C" w:rsidRPr="00361122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46ACB088" w14:textId="50149524" w:rsidR="00F95B1C" w:rsidRPr="00176758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69FD2ADE" w14:textId="2393DA7A" w:rsidR="00F95B1C" w:rsidRPr="00F95B1C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F95B1C">
              <w:rPr>
                <w:rFonts w:eastAsia="游ゴシック"/>
                <w:color w:val="000000"/>
                <w:sz w:val="20"/>
                <w:szCs w:val="20"/>
              </w:rPr>
              <w:t>0.621</w:t>
            </w:r>
          </w:p>
        </w:tc>
      </w:tr>
      <w:tr w:rsidR="00F95B1C" w:rsidRPr="00D7407C" w14:paraId="7D02B09F" w14:textId="77777777" w:rsidTr="00D13B65">
        <w:trPr>
          <w:trHeight w:val="433"/>
          <w:jc w:val="center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A4F5F" w14:textId="0268F356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lastRenderedPageBreak/>
              <w:t>P</w:t>
            </w:r>
            <w:r>
              <w:rPr>
                <w:rFonts w:eastAsia="游ゴシック"/>
                <w:color w:val="000000"/>
                <w:sz w:val="20"/>
                <w:szCs w:val="20"/>
              </w:rPr>
              <w:t>hysical activity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AB767" w14:textId="77777777" w:rsidR="00F95B1C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≥</w:t>
            </w:r>
            <w:r>
              <w:rPr>
                <w:rFonts w:eastAsia="游ゴシック" w:hint="eastAsia"/>
                <w:color w:val="000000"/>
                <w:sz w:val="20"/>
                <w:szCs w:val="20"/>
              </w:rPr>
              <w:t>6</w:t>
            </w:r>
          </w:p>
          <w:p w14:paraId="63EBD1C0" w14:textId="7AB9B323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425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72324" w14:textId="77777777" w:rsidR="00F95B1C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&lt;1</w:t>
            </w:r>
          </w:p>
          <w:p w14:paraId="120BE8B6" w14:textId="7BC2F3FF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3,817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BAD1" w14:textId="7DF2CAE3" w:rsidR="00F95B1C" w:rsidRPr="00361122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C149" w14:textId="25DA2EB5" w:rsidR="00F95B1C" w:rsidRPr="00176758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F3CB" w14:textId="0B0ABD1E" w:rsidR="00F95B1C" w:rsidRPr="00F95B1C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F95B1C">
              <w:rPr>
                <w:rFonts w:eastAsia="游ゴシック"/>
                <w:color w:val="000000"/>
                <w:sz w:val="20"/>
                <w:szCs w:val="20"/>
              </w:rPr>
              <w:t>0.820</w:t>
            </w:r>
          </w:p>
        </w:tc>
      </w:tr>
      <w:tr w:rsidR="00F95B1C" w:rsidRPr="00D7407C" w14:paraId="15A0B3F7" w14:textId="77777777" w:rsidTr="00D13B65">
        <w:trPr>
          <w:trHeight w:val="300"/>
          <w:jc w:val="center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6540239B" w14:textId="7930C479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color w:val="000000"/>
                <w:sz w:val="20"/>
                <w:szCs w:val="20"/>
              </w:rPr>
              <w:t>days per week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23BAA9BF" w14:textId="1FA3AD68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74154356" w14:textId="68DA8F5C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hideMark/>
          </w:tcPr>
          <w:p w14:paraId="62D6A221" w14:textId="5C5D806B" w:rsidR="00F95B1C" w:rsidRPr="00361122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5F16BC01" w14:textId="3E3E99DD" w:rsidR="00F95B1C" w:rsidRPr="00176758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6376169" w14:textId="3605D72E" w:rsidR="00F95B1C" w:rsidRPr="00F95B1C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F95B1C">
              <w:rPr>
                <w:rFonts w:eastAsia="游ゴシック"/>
                <w:color w:val="000000"/>
                <w:sz w:val="20"/>
                <w:szCs w:val="20"/>
              </w:rPr>
              <w:t>0.621</w:t>
            </w:r>
          </w:p>
        </w:tc>
      </w:tr>
      <w:tr w:rsidR="00F95B1C" w:rsidRPr="00D7407C" w14:paraId="4C182509" w14:textId="77777777" w:rsidTr="00D13B65">
        <w:trPr>
          <w:trHeight w:val="300"/>
          <w:jc w:val="center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B9EBA" w14:textId="77777777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48A0E" w14:textId="68A2CD52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16E4D" w14:textId="4B0EB863" w:rsidR="00F95B1C" w:rsidRPr="00361122" w:rsidRDefault="00F95B1C" w:rsidP="00F95B1C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30201" w14:textId="0A145FA4" w:rsidR="00F95B1C" w:rsidRPr="00361122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8694" w14:textId="02A19166" w:rsidR="00F95B1C" w:rsidRPr="00176758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A7AB" w14:textId="191CCACB" w:rsidR="00F95B1C" w:rsidRPr="00F95B1C" w:rsidRDefault="00F95B1C" w:rsidP="00F95B1C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F95B1C">
              <w:rPr>
                <w:rFonts w:eastAsia="游ゴシック"/>
                <w:color w:val="000000"/>
                <w:sz w:val="20"/>
                <w:szCs w:val="20"/>
              </w:rPr>
              <w:t>0.300</w:t>
            </w:r>
          </w:p>
        </w:tc>
      </w:tr>
    </w:tbl>
    <w:p w14:paraId="5551A2E9" w14:textId="2AFC896A" w:rsidR="00714564" w:rsidRDefault="00714564" w:rsidP="00714564">
      <w:pPr>
        <w:rPr>
          <w:sz w:val="20"/>
          <w:szCs w:val="20"/>
        </w:rPr>
      </w:pPr>
      <w:r>
        <w:rPr>
          <w:sz w:val="20"/>
          <w:szCs w:val="20"/>
        </w:rPr>
        <w:t>mLOY indicates mosaic loss of the Y chromosome</w:t>
      </w:r>
    </w:p>
    <w:p w14:paraId="35307BF4" w14:textId="20100E51" w:rsidR="004B4DD1" w:rsidRDefault="004B4DD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2050942" w14:textId="207E4942" w:rsidR="009E67B1" w:rsidRDefault="00253811" w:rsidP="009E67B1">
      <w:pPr>
        <w:rPr>
          <w:b/>
        </w:rPr>
      </w:pPr>
      <w:r>
        <w:rPr>
          <w:b/>
        </w:rPr>
        <w:lastRenderedPageBreak/>
        <w:t xml:space="preserve">Supplementary </w:t>
      </w:r>
      <w:r w:rsidR="0085248E">
        <w:rPr>
          <w:b/>
        </w:rPr>
        <w:t>Table</w:t>
      </w:r>
      <w:r>
        <w:rPr>
          <w:b/>
        </w:rPr>
        <w:t xml:space="preserve"> </w:t>
      </w:r>
      <w:r w:rsidR="009D52D7">
        <w:rPr>
          <w:b/>
        </w:rPr>
        <w:t>2</w:t>
      </w:r>
      <w:r w:rsidR="0085248E">
        <w:rPr>
          <w:b/>
        </w:rPr>
        <w:t>.</w:t>
      </w:r>
      <w:r w:rsidR="009E67B1">
        <w:rPr>
          <w:b/>
        </w:rPr>
        <w:t xml:space="preserve"> </w:t>
      </w:r>
      <w:r w:rsidR="004F0D99">
        <w:rPr>
          <w:b/>
        </w:rPr>
        <w:t>Number of study participants and prevalence of mLOY according to age group</w:t>
      </w:r>
      <w:r w:rsidR="00A96FAC">
        <w:rPr>
          <w:b/>
        </w:rPr>
        <w:t xml:space="preserve"> </w:t>
      </w:r>
    </w:p>
    <w:tbl>
      <w:tblPr>
        <w:tblW w:w="511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0"/>
        <w:gridCol w:w="1288"/>
        <w:gridCol w:w="1374"/>
        <w:gridCol w:w="1178"/>
      </w:tblGrid>
      <w:tr w:rsidR="00176758" w:rsidRPr="00D7407C" w14:paraId="4BEBD098" w14:textId="77777777" w:rsidTr="00176758">
        <w:trPr>
          <w:trHeight w:val="400"/>
          <w:jc w:val="center"/>
        </w:trPr>
        <w:tc>
          <w:tcPr>
            <w:tcW w:w="12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F9057D0" w14:textId="696D5FAB" w:rsidR="00176758" w:rsidRPr="00A2569C" w:rsidRDefault="00176758" w:rsidP="0026390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Age group</w:t>
            </w:r>
            <w:r w:rsidR="00A96FAC">
              <w:rPr>
                <w:rFonts w:eastAsia="ＭＳ Ｐゴシック"/>
                <w:color w:val="000000"/>
                <w:sz w:val="20"/>
                <w:szCs w:val="20"/>
              </w:rPr>
              <w:br/>
              <w:t>(years)</w:t>
            </w:r>
          </w:p>
        </w:tc>
        <w:tc>
          <w:tcPr>
            <w:tcW w:w="128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6F85A977" w14:textId="30151490" w:rsidR="00176758" w:rsidRPr="00361122" w:rsidRDefault="00176758" w:rsidP="00263907">
            <w:pPr>
              <w:jc w:val="center"/>
              <w:rPr>
                <w:rFonts w:eastAsia="ＭＳ Ｐゴシック"/>
                <w:i/>
                <w:color w:val="000000"/>
                <w:sz w:val="20"/>
                <w:szCs w:val="20"/>
              </w:rPr>
            </w:pPr>
            <w:r w:rsidRPr="00361122">
              <w:rPr>
                <w:rFonts w:eastAsia="ＭＳ Ｐゴシック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5C33170" w14:textId="4256C15D" w:rsidR="00176758" w:rsidRPr="00C57E5E" w:rsidRDefault="00176758" w:rsidP="00C57E5E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umber of subjects with mLOY</w:t>
            </w:r>
          </w:p>
        </w:tc>
        <w:tc>
          <w:tcPr>
            <w:tcW w:w="117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C4C9597" w14:textId="58E52E8A" w:rsidR="00176758" w:rsidRPr="00A2569C" w:rsidRDefault="00176758" w:rsidP="0026390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Prevalence</w:t>
            </w:r>
          </w:p>
        </w:tc>
      </w:tr>
      <w:tr w:rsidR="00176758" w:rsidRPr="00D7407C" w14:paraId="7C915C06" w14:textId="77777777" w:rsidTr="00176758">
        <w:trPr>
          <w:trHeight w:val="400"/>
          <w:jc w:val="center"/>
        </w:trPr>
        <w:tc>
          <w:tcPr>
            <w:tcW w:w="12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73312FB9" w14:textId="77777777" w:rsidR="00176758" w:rsidRDefault="00176758" w:rsidP="0026390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4100D15B" w14:textId="77777777" w:rsidR="00176758" w:rsidRDefault="00176758" w:rsidP="0026390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576C615B" w14:textId="77777777" w:rsidR="00176758" w:rsidRDefault="00176758" w:rsidP="0026390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73DFBCF8" w14:textId="77777777" w:rsidR="00176758" w:rsidRDefault="00176758" w:rsidP="0026390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</w:tr>
      <w:tr w:rsidR="00176758" w:rsidRPr="00D7407C" w14:paraId="17F519B5" w14:textId="77777777" w:rsidTr="00176758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3601" w14:textId="0C110099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18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9596" w14:textId="04F46897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716E" w14:textId="481B069E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9646" w14:textId="41ADA6EE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017</w:t>
            </w:r>
          </w:p>
        </w:tc>
      </w:tr>
      <w:tr w:rsidR="00176758" w:rsidRPr="00D7407C" w14:paraId="482D11FB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0E7E861" w14:textId="48845F82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25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BCAB0D9" w14:textId="2F5D1D3B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2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9EF45FB" w14:textId="4FD9A940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B5C7D29" w14:textId="3DE9DCB7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011</w:t>
            </w:r>
          </w:p>
        </w:tc>
      </w:tr>
      <w:tr w:rsidR="00176758" w:rsidRPr="00D7407C" w14:paraId="5CD1DE38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7D67" w14:textId="4CA096CF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30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C224" w14:textId="22373900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3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C43B" w14:textId="6C3ECB86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EDAB" w14:textId="4FC533AB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022</w:t>
            </w:r>
          </w:p>
        </w:tc>
      </w:tr>
      <w:tr w:rsidR="00176758" w:rsidRPr="00D7407C" w14:paraId="37836AE7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AE52C37" w14:textId="200E98C1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35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4DE0BA6" w14:textId="3B92834D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3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571DF0F" w14:textId="4012B443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C8710AC" w14:textId="5B5C0322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031</w:t>
            </w:r>
          </w:p>
        </w:tc>
      </w:tr>
      <w:tr w:rsidR="00176758" w:rsidRPr="00D7407C" w14:paraId="5E292B5B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6A9F" w14:textId="048E9F3C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40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F6BB" w14:textId="7EC3F3B1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3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3AC7" w14:textId="289A4D6D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B73D" w14:textId="73F10B49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013</w:t>
            </w:r>
          </w:p>
        </w:tc>
      </w:tr>
      <w:tr w:rsidR="00176758" w:rsidRPr="00D7407C" w14:paraId="0CF72838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6448C31" w14:textId="27EA9224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45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EC2E973" w14:textId="3E68BB85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3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682BCB8" w14:textId="42991555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08E8D73" w14:textId="014AEADB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011</w:t>
            </w:r>
          </w:p>
        </w:tc>
      </w:tr>
      <w:tr w:rsidR="00176758" w:rsidRPr="00D7407C" w14:paraId="5B9E5D23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1772" w14:textId="17ADC00C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50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4229" w14:textId="52EEBEA6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2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FF41" w14:textId="05D42357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2AB7" w14:textId="32208670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042</w:t>
            </w:r>
          </w:p>
        </w:tc>
      </w:tr>
      <w:tr w:rsidR="00176758" w:rsidRPr="00D7407C" w14:paraId="3303E67A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368378A" w14:textId="3711A869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55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0277F99" w14:textId="2C14BE46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65701F3" w14:textId="365C82B1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2F29A5F" w14:textId="24D236FB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057</w:t>
            </w:r>
          </w:p>
        </w:tc>
      </w:tr>
      <w:tr w:rsidR="00176758" w:rsidRPr="00D7407C" w14:paraId="5F3FAE02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B328" w14:textId="50FF1990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60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E165" w14:textId="32D44059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ADB1" w14:textId="160EA216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3C83" w14:textId="2F93F451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078</w:t>
            </w:r>
          </w:p>
        </w:tc>
      </w:tr>
      <w:tr w:rsidR="00176758" w:rsidRPr="00D7407C" w14:paraId="0A6A303F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9035DD7" w14:textId="285A78D3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65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133D627" w14:textId="2A574132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CAB4FDD" w14:textId="4A6CDB0B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323A5E2" w14:textId="5A10A14D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190</w:t>
            </w:r>
          </w:p>
        </w:tc>
      </w:tr>
      <w:tr w:rsidR="00176758" w:rsidRPr="00D7407C" w14:paraId="4052EAE7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A60C" w14:textId="11DAAFF0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70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E6F0" w14:textId="706CD634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5117" w14:textId="4D1BFF8D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B945" w14:textId="4B08EF4F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514</w:t>
            </w:r>
          </w:p>
        </w:tc>
      </w:tr>
      <w:tr w:rsidR="00176758" w:rsidRPr="00D7407C" w14:paraId="46A58595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80A8871" w14:textId="3DA0384F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75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7213FCD" w14:textId="1A628E31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19972C4" w14:textId="462793CC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6D49421" w14:textId="30D19440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0492</w:t>
            </w:r>
          </w:p>
        </w:tc>
      </w:tr>
      <w:tr w:rsidR="00176758" w:rsidRPr="00D7407C" w14:paraId="0DC0074E" w14:textId="77777777" w:rsidTr="00176758">
        <w:trPr>
          <w:trHeight w:val="433"/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869C" w14:textId="1293D9D7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80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F494" w14:textId="51F5A6AC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8672" w14:textId="775DCF33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6B21" w14:textId="733119F6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1739</w:t>
            </w:r>
          </w:p>
        </w:tc>
      </w:tr>
      <w:tr w:rsidR="00176758" w:rsidRPr="00D7407C" w14:paraId="5F93A570" w14:textId="77777777" w:rsidTr="00176758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41797AA" w14:textId="4BDA0C32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85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18220131" w14:textId="5807E927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B94839F" w14:textId="64E2CC6A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B8A6E43" w14:textId="3B407A83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2222</w:t>
            </w:r>
          </w:p>
        </w:tc>
      </w:tr>
      <w:tr w:rsidR="00176758" w:rsidRPr="00D7407C" w14:paraId="77DC039D" w14:textId="77777777" w:rsidTr="00176758">
        <w:trPr>
          <w:trHeight w:val="300"/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E9DCB" w14:textId="71F26EA8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90</w:t>
            </w:r>
            <w:r>
              <w:rPr>
                <w:rFonts w:eastAsia="游ゴシック"/>
                <w:color w:val="000000"/>
                <w:sz w:val="20"/>
                <w:szCs w:val="20"/>
              </w:rPr>
              <w:t>–</w:t>
            </w:r>
            <w:r w:rsidRPr="00361122">
              <w:rPr>
                <w:rFonts w:eastAsia="游ゴシック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84200" w14:textId="428860BF" w:rsidR="00176758" w:rsidRPr="00361122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61122">
              <w:rPr>
                <w:rFonts w:eastAsia="游ゴシック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B7E5" w14:textId="6BC8E622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38105" w14:textId="33A8D3A6" w:rsidR="00176758" w:rsidRPr="00176758" w:rsidRDefault="00176758" w:rsidP="00176758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4286</w:t>
            </w:r>
          </w:p>
        </w:tc>
      </w:tr>
    </w:tbl>
    <w:p w14:paraId="1A0ED649" w14:textId="58CF6566" w:rsidR="0070732D" w:rsidRPr="00C57E5E" w:rsidRDefault="00975A9E" w:rsidP="00975A9E">
      <w:pPr>
        <w:rPr>
          <w:sz w:val="20"/>
          <w:szCs w:val="20"/>
        </w:rPr>
      </w:pPr>
      <w:r>
        <w:rPr>
          <w:sz w:val="20"/>
          <w:szCs w:val="20"/>
        </w:rPr>
        <w:t>mLOY indicates mosaic loss of the Y chromosome</w:t>
      </w:r>
    </w:p>
    <w:p w14:paraId="4A8ED298" w14:textId="77777777" w:rsidR="00916B0E" w:rsidRDefault="00916B0E" w:rsidP="009E67B1">
      <w:pPr>
        <w:rPr>
          <w:b/>
        </w:rPr>
      </w:pPr>
    </w:p>
    <w:p w14:paraId="0A68E305" w14:textId="650FA729" w:rsidR="003D4CC4" w:rsidRDefault="003D4CC4">
      <w:pPr>
        <w:rPr>
          <w:b/>
        </w:rPr>
      </w:pPr>
      <w:r>
        <w:rPr>
          <w:b/>
        </w:rPr>
        <w:br w:type="page"/>
      </w:r>
    </w:p>
    <w:p w14:paraId="7BBF6DBD" w14:textId="04B209D5" w:rsidR="003D4CC4" w:rsidRDefault="00531FD7" w:rsidP="003D4CC4">
      <w:pPr>
        <w:rPr>
          <w:b/>
        </w:rPr>
      </w:pPr>
      <w:r>
        <w:rPr>
          <w:b/>
        </w:rPr>
        <w:lastRenderedPageBreak/>
        <w:t xml:space="preserve">Supplementary </w:t>
      </w:r>
      <w:r w:rsidR="003D4CC4">
        <w:rPr>
          <w:b/>
        </w:rPr>
        <w:t xml:space="preserve">Table </w:t>
      </w:r>
      <w:r w:rsidR="009D52D7">
        <w:rPr>
          <w:b/>
        </w:rPr>
        <w:t>3</w:t>
      </w:r>
      <w:r w:rsidR="003D4CC4">
        <w:rPr>
          <w:b/>
        </w:rPr>
        <w:t xml:space="preserve">. </w:t>
      </w:r>
      <w:r w:rsidR="00A6793C">
        <w:rPr>
          <w:b/>
        </w:rPr>
        <w:t>Association between physical activity and mLOY according to age group</w:t>
      </w:r>
    </w:p>
    <w:tbl>
      <w:tblPr>
        <w:tblW w:w="884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8"/>
        <w:gridCol w:w="1726"/>
        <w:gridCol w:w="848"/>
        <w:gridCol w:w="1329"/>
        <w:gridCol w:w="1276"/>
        <w:gridCol w:w="1924"/>
        <w:gridCol w:w="841"/>
      </w:tblGrid>
      <w:tr w:rsidR="00F0055B" w:rsidRPr="00293136" w14:paraId="13BB46CB" w14:textId="45FEF765" w:rsidTr="007E32D9">
        <w:trPr>
          <w:trHeight w:val="874"/>
          <w:jc w:val="center"/>
        </w:trPr>
        <w:tc>
          <w:tcPr>
            <w:tcW w:w="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9E1E198" w14:textId="3C953F77" w:rsidR="00F0055B" w:rsidRPr="00293136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Age group</w:t>
            </w:r>
            <w:r w:rsidR="00A96FAC">
              <w:rPr>
                <w:rFonts w:eastAsia="ＭＳ Ｐゴシック"/>
                <w:color w:val="000000"/>
                <w:sz w:val="20"/>
                <w:szCs w:val="20"/>
              </w:rPr>
              <w:br/>
              <w:t>(years)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4A8A4B5" w14:textId="77777777" w:rsidR="00F0055B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Physical activity</w:t>
            </w:r>
          </w:p>
          <w:p w14:paraId="699880D3" w14:textId="5AF4ECA2" w:rsidR="00F0055B" w:rsidRPr="00297105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days per week)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528C4977" w14:textId="314B9BFA" w:rsidR="00F0055B" w:rsidRPr="00F0055B" w:rsidRDefault="00F0055B" w:rsidP="00F0055B">
            <w:pPr>
              <w:jc w:val="center"/>
              <w:rPr>
                <w:rFonts w:eastAsia="ＭＳ Ｐゴシック"/>
                <w:i/>
                <w:color w:val="000000"/>
                <w:sz w:val="20"/>
                <w:szCs w:val="20"/>
              </w:rPr>
            </w:pPr>
            <w:r w:rsidRPr="00F0055B">
              <w:rPr>
                <w:rFonts w:eastAsia="ＭＳ Ｐゴシック" w:hint="eastAsia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200D6FC4" w14:textId="5833F282" w:rsidR="00F0055B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Number of subjects with mLO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465D0158" w14:textId="6617524E" w:rsidR="00F0055B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P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revalence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3D2DC4BB" w14:textId="77777777" w:rsidR="00F0055B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Odds ratio</w:t>
            </w:r>
          </w:p>
          <w:p w14:paraId="6AF4DB1B" w14:textId="226205D1" w:rsidR="00F0055B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6165B8A7" w14:textId="092FB142" w:rsidR="00F0055B" w:rsidRPr="00F0055B" w:rsidRDefault="00F0055B" w:rsidP="00F0055B">
            <w:pPr>
              <w:jc w:val="center"/>
              <w:rPr>
                <w:rFonts w:eastAsia="ＭＳ Ｐゴシック"/>
                <w:i/>
                <w:color w:val="000000"/>
                <w:sz w:val="20"/>
                <w:szCs w:val="20"/>
              </w:rPr>
            </w:pPr>
            <w:r w:rsidRPr="00F0055B">
              <w:rPr>
                <w:rFonts w:eastAsia="ＭＳ Ｐゴシック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0055B" w:rsidRPr="00293136" w14:paraId="3269A18F" w14:textId="1669CC24" w:rsidTr="007E32D9">
        <w:trPr>
          <w:trHeight w:val="300"/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4E0E" w14:textId="7677C005" w:rsidR="00F0055B" w:rsidRPr="00A54BA3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5D62" w14:textId="025FBF62" w:rsidR="00F0055B" w:rsidRPr="0084564E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DCCBF" w14:textId="153BD3CB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F0055B">
              <w:rPr>
                <w:rFonts w:eastAsia="游ゴシック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B3439" w14:textId="13AD5567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D870C" w14:textId="2D24D926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46F7F" w14:textId="2A4F36C6" w:rsid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94303" w14:textId="36F49D78" w:rsid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–</w:t>
            </w:r>
          </w:p>
        </w:tc>
      </w:tr>
      <w:tr w:rsidR="00F0055B" w:rsidRPr="00293136" w14:paraId="7056FF5A" w14:textId="0B1CC44D" w:rsidTr="007E32D9">
        <w:trPr>
          <w:trHeight w:val="300"/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1967B3DB" w14:textId="77777777" w:rsidR="00F0055B" w:rsidRPr="00A54BA3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A6BA848" w14:textId="3A27F310" w:rsidR="00F0055B" w:rsidRPr="0084564E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1–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24D7E62" w14:textId="3338C014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F0055B">
              <w:rPr>
                <w:rFonts w:eastAsia="游ゴシック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E6E7E4D" w14:textId="7BB1FFC5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DBE004C" w14:textId="79AB5208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C37F159" w14:textId="0ECFFF32" w:rsidR="00F0055B" w:rsidRDefault="00F0055B" w:rsidP="00583E9F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54</w:t>
            </w:r>
            <w:r w:rsidR="00583E9F">
              <w:rPr>
                <w:rFonts w:eastAsia="游ゴシック" w:hint="eastAsia"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0.12–1.9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9A37B56" w14:textId="2556B614" w:rsid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38</w:t>
            </w:r>
          </w:p>
        </w:tc>
      </w:tr>
      <w:tr w:rsidR="00F0055B" w:rsidRPr="00293136" w14:paraId="551A9A38" w14:textId="3FBF8961" w:rsidTr="007E32D9">
        <w:trPr>
          <w:trHeight w:val="300"/>
          <w:jc w:val="center"/>
        </w:trPr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1927" w14:textId="77777777" w:rsidR="00F0055B" w:rsidRPr="00A54BA3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D7F2" w14:textId="1E55CF2B" w:rsidR="00F0055B" w:rsidRPr="0084564E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3–5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41FEEBF7" w14:textId="3B579351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vAlign w:val="center"/>
          </w:tcPr>
          <w:p w14:paraId="6F71D4FD" w14:textId="76AE20F9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D110BF9" w14:textId="3C76E4D5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 w14:paraId="5E084AB1" w14:textId="380D374F" w:rsidR="00F0055B" w:rsidRDefault="00F0055B" w:rsidP="00583E9F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63</w:t>
            </w:r>
            <w:r w:rsidR="00583E9F">
              <w:rPr>
                <w:rFonts w:eastAsia="游ゴシック" w:hint="eastAsia"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0.35–5.93)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vAlign w:val="center"/>
          </w:tcPr>
          <w:p w14:paraId="320620BC" w14:textId="0297CF89" w:rsid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48</w:t>
            </w:r>
          </w:p>
        </w:tc>
      </w:tr>
      <w:tr w:rsidR="00F0055B" w:rsidRPr="00293136" w14:paraId="5EEAE6BB" w14:textId="3022A59D" w:rsidTr="007E32D9">
        <w:trPr>
          <w:trHeight w:val="300"/>
          <w:jc w:val="center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89B3114" w14:textId="77777777" w:rsidR="00F0055B" w:rsidRPr="00A54BA3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4B6CB31" w14:textId="01628E08" w:rsidR="00F0055B" w:rsidRPr="0084564E" w:rsidRDefault="00F0055B" w:rsidP="00F0055B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3A12DCF9" w14:textId="29BB65C4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3F2A3790" w14:textId="1133ECC4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5CB4A76B" w14:textId="383596D2" w:rsidR="00F0055B" w:rsidRP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F0055B">
              <w:rPr>
                <w:rFonts w:eastAsia="游ゴシック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7E561C1C" w14:textId="66D92579" w:rsidR="00F0055B" w:rsidRDefault="00F0055B" w:rsidP="00583E9F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36</w:t>
            </w:r>
            <w:r w:rsidR="00583E9F">
              <w:rPr>
                <w:rFonts w:eastAsia="游ゴシック" w:hint="eastAsia"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(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0.07–7.8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3C383F4B" w14:textId="1AD37124" w:rsidR="00F0055B" w:rsidRDefault="00F0055B" w:rsidP="00F0055B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78</w:t>
            </w:r>
          </w:p>
        </w:tc>
      </w:tr>
      <w:tr w:rsidR="002255F9" w:rsidRPr="00293136" w14:paraId="5540C2FF" w14:textId="77777777" w:rsidTr="007E32D9">
        <w:trPr>
          <w:trHeight w:val="300"/>
          <w:jc w:val="center"/>
        </w:trPr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6CA94" w14:textId="57BC3587" w:rsidR="002255F9" w:rsidRPr="00A54BA3" w:rsidRDefault="002255F9" w:rsidP="002255F9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4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0–49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68600" w14:textId="6C32AB80" w:rsidR="002255F9" w:rsidRDefault="002255F9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F9FF7" w14:textId="1560F1F9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2255F9">
              <w:rPr>
                <w:rFonts w:eastAsia="游ゴシック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8AB23" w14:textId="570FDEA0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4A2079" w14:textId="5A9A1BFC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CCBC16" w14:textId="07600447" w:rsidR="002255F9" w:rsidRDefault="0037600D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eference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89B0C" w14:textId="0990D77C" w:rsidR="002255F9" w:rsidRDefault="0037600D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–</w:t>
            </w:r>
          </w:p>
        </w:tc>
      </w:tr>
      <w:tr w:rsidR="002255F9" w:rsidRPr="00293136" w14:paraId="036194F5" w14:textId="77777777" w:rsidTr="007E32D9">
        <w:trPr>
          <w:trHeight w:val="300"/>
          <w:jc w:val="center"/>
        </w:trPr>
        <w:tc>
          <w:tcPr>
            <w:tcW w:w="898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0858DD9" w14:textId="77777777" w:rsidR="002255F9" w:rsidRPr="00A54BA3" w:rsidRDefault="002255F9" w:rsidP="002255F9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E9F962D" w14:textId="6EEA4FA6" w:rsidR="002255F9" w:rsidRDefault="002255F9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1–2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B50F5BF" w14:textId="704454FE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BF0591C" w14:textId="16DC7B9E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E974DE8" w14:textId="6530832A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924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D9482BE" w14:textId="27AF6ECE" w:rsidR="002255F9" w:rsidRDefault="0037600D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38 (0.17–11.53)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568751C" w14:textId="670A7230" w:rsidR="002255F9" w:rsidRDefault="0037600D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75</w:t>
            </w:r>
          </w:p>
        </w:tc>
      </w:tr>
      <w:tr w:rsidR="002255F9" w:rsidRPr="00293136" w14:paraId="6422D09E" w14:textId="77777777" w:rsidTr="007E32D9">
        <w:trPr>
          <w:trHeight w:val="300"/>
          <w:jc w:val="center"/>
        </w:trPr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9C300D" w14:textId="77777777" w:rsidR="002255F9" w:rsidRPr="00A54BA3" w:rsidRDefault="002255F9" w:rsidP="002255F9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C53A3" w14:textId="2DFE80C7" w:rsidR="002255F9" w:rsidRDefault="002255F9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3–5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18A27" w14:textId="087D8F62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DD069" w14:textId="237F078F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1289B" w14:textId="1124BC53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92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9FA1B1" w14:textId="36208DFB" w:rsidR="002255F9" w:rsidRDefault="0037600D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3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63 (0.43–30.33)</w:t>
            </w:r>
          </w:p>
        </w:tc>
        <w:tc>
          <w:tcPr>
            <w:tcW w:w="8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AE5E8" w14:textId="5176668F" w:rsidR="002255F9" w:rsidRDefault="0037600D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20</w:t>
            </w:r>
          </w:p>
        </w:tc>
      </w:tr>
      <w:tr w:rsidR="002255F9" w:rsidRPr="00293136" w14:paraId="70BD02BF" w14:textId="77777777" w:rsidTr="007E32D9">
        <w:trPr>
          <w:trHeight w:val="300"/>
          <w:jc w:val="center"/>
        </w:trPr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6AA2759" w14:textId="77777777" w:rsidR="002255F9" w:rsidRPr="00A54BA3" w:rsidRDefault="002255F9" w:rsidP="002255F9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68B45506" w14:textId="179F144F" w:rsidR="002255F9" w:rsidRDefault="002255F9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692EC342" w14:textId="53F266DC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4205B363" w14:textId="5B51C467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6FBFB2D5" w14:textId="49597C5E" w:rsidR="002255F9" w:rsidRPr="002255F9" w:rsidRDefault="002255F9" w:rsidP="002255F9">
            <w:pPr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2255F9">
              <w:rPr>
                <w:rFonts w:eastAsia="游ゴシック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283C755D" w14:textId="3A795981" w:rsidR="002255F9" w:rsidRDefault="0037600D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5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17 (0.24–54.63)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326F3E7D" w14:textId="10D82736" w:rsidR="002255F9" w:rsidRDefault="0037600D" w:rsidP="002255F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18</w:t>
            </w:r>
          </w:p>
        </w:tc>
      </w:tr>
      <w:tr w:rsidR="00C82637" w:rsidRPr="00293136" w14:paraId="17F31D4A" w14:textId="54E0F01E" w:rsidTr="007E32D9">
        <w:trPr>
          <w:trHeight w:val="300"/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8C0A" w14:textId="704383B7" w:rsidR="00C82637" w:rsidRPr="00A54BA3" w:rsidRDefault="00C82637" w:rsidP="00C8263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5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0–5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625B" w14:textId="5235B7BB" w:rsidR="00C82637" w:rsidRPr="0084564E" w:rsidRDefault="00C82637" w:rsidP="00C8263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02B02" w14:textId="5A69FA60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46F6E" w14:textId="52FA7C0B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D4BAD" w14:textId="1B5C2354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B08C7" w14:textId="64D4ADEC" w:rsidR="00C82637" w:rsidRDefault="006B0489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eferenc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8A0DD" w14:textId="4E211C43" w:rsidR="00C82637" w:rsidRDefault="006B0489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–</w:t>
            </w:r>
          </w:p>
        </w:tc>
      </w:tr>
      <w:tr w:rsidR="00C82637" w:rsidRPr="00293136" w14:paraId="2F298DB2" w14:textId="4CF022B0" w:rsidTr="007E32D9">
        <w:trPr>
          <w:trHeight w:val="320"/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4B754C8" w14:textId="77777777" w:rsidR="00C82637" w:rsidRPr="00A54BA3" w:rsidRDefault="00C82637" w:rsidP="00C8263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83C5FA2" w14:textId="71D654A0" w:rsidR="00C82637" w:rsidRPr="0084564E" w:rsidRDefault="00C82637" w:rsidP="00C8263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1–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ED52390" w14:textId="2EB72053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1085CE45" w14:textId="6E758F21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4191A59" w14:textId="38C41AC4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0F8B959" w14:textId="4E262C91" w:rsidR="00C82637" w:rsidRDefault="000F7B88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39 (0.06–1.63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36FA310" w14:textId="4B07E7F3" w:rsidR="00C82637" w:rsidRDefault="000F7B88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24</w:t>
            </w:r>
          </w:p>
        </w:tc>
      </w:tr>
      <w:tr w:rsidR="00C82637" w:rsidRPr="00293136" w14:paraId="6BE7231E" w14:textId="5CCF7095" w:rsidTr="007E32D9">
        <w:trPr>
          <w:trHeight w:val="320"/>
          <w:jc w:val="center"/>
        </w:trPr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DB6CF" w14:textId="77777777" w:rsidR="00C82637" w:rsidRPr="00A54BA3" w:rsidRDefault="00C82637" w:rsidP="00C8263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B188A" w14:textId="46797A35" w:rsidR="00C82637" w:rsidRPr="0084564E" w:rsidRDefault="00C82637" w:rsidP="00C8263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3–5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70E5A1A1" w14:textId="425FD5C3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vAlign w:val="center"/>
          </w:tcPr>
          <w:p w14:paraId="50C815B0" w14:textId="2F00DCBA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E44D0A5" w14:textId="5643B575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vAlign w:val="center"/>
          </w:tcPr>
          <w:p w14:paraId="116FD358" w14:textId="71F63926" w:rsidR="00C82637" w:rsidRDefault="000F7B88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48 (0.03–2.72)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vAlign w:val="center"/>
          </w:tcPr>
          <w:p w14:paraId="1D1EE0D1" w14:textId="0FBA9C18" w:rsidR="00C82637" w:rsidRDefault="000F7B88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49</w:t>
            </w:r>
          </w:p>
        </w:tc>
      </w:tr>
      <w:tr w:rsidR="00C82637" w:rsidRPr="00293136" w14:paraId="02D13563" w14:textId="44A37FDA" w:rsidTr="007E32D9">
        <w:trPr>
          <w:trHeight w:val="320"/>
          <w:jc w:val="center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1D3B3547" w14:textId="77777777" w:rsidR="00C82637" w:rsidRPr="00A54BA3" w:rsidRDefault="00C82637" w:rsidP="00C8263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377B68B" w14:textId="3D52154D" w:rsidR="00C82637" w:rsidRPr="0084564E" w:rsidRDefault="00C82637" w:rsidP="00C8263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421708E1" w14:textId="719869DC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19CD5DBA" w14:textId="4F20893C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6E5CD444" w14:textId="7E9524B0" w:rsidR="00C82637" w:rsidRPr="00C82637" w:rsidRDefault="00C82637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C82637">
              <w:rPr>
                <w:rFonts w:eastAsia="游ゴシック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78A57F41" w14:textId="17D775F3" w:rsidR="00C82637" w:rsidRDefault="000F7B88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85 (0.42–12.1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4F6CA470" w14:textId="2D053CE0" w:rsidR="00C82637" w:rsidRDefault="000F7B88" w:rsidP="00C8263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20</w:t>
            </w:r>
          </w:p>
        </w:tc>
      </w:tr>
      <w:tr w:rsidR="008525C7" w:rsidRPr="00293136" w14:paraId="458EF38A" w14:textId="77777777" w:rsidTr="007E32D9">
        <w:trPr>
          <w:trHeight w:val="320"/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AB63" w14:textId="0271A1B8" w:rsidR="008525C7" w:rsidRPr="00A54BA3" w:rsidRDefault="008525C7" w:rsidP="008525C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≥</w:t>
            </w: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6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DB04" w14:textId="50CE294D" w:rsid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116E" w14:textId="1559452B" w:rsidR="008525C7" w:rsidRPr="00DB1300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DB1300">
              <w:rPr>
                <w:rFonts w:eastAsia="游ゴシック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6ECC" w14:textId="5A19A020" w:rsidR="008525C7" w:rsidRP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525C7">
              <w:rPr>
                <w:rFonts w:eastAsia="游ゴシック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46AD" w14:textId="04E24CF0" w:rsidR="008525C7" w:rsidRP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525C7">
              <w:rPr>
                <w:rFonts w:eastAsia="游ゴシック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2806" w14:textId="2F9C4E9E" w:rsid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eferenc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4B77" w14:textId="1A80DD17" w:rsid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–</w:t>
            </w:r>
          </w:p>
        </w:tc>
      </w:tr>
      <w:tr w:rsidR="008525C7" w:rsidRPr="00293136" w14:paraId="2A8D34FD" w14:textId="77777777" w:rsidTr="007E32D9">
        <w:trPr>
          <w:trHeight w:val="320"/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821D0C6" w14:textId="77777777" w:rsidR="008525C7" w:rsidRPr="00A54BA3" w:rsidRDefault="008525C7" w:rsidP="008525C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452F506" w14:textId="10135601" w:rsid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1–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D8ED0C1" w14:textId="1CBF3892" w:rsidR="008525C7" w:rsidRPr="00DB1300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DB1300">
              <w:rPr>
                <w:rFonts w:eastAsia="游ゴシック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AEB5354" w14:textId="2420D1C1" w:rsidR="008525C7" w:rsidRP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525C7">
              <w:rPr>
                <w:rFonts w:eastAsia="游ゴシック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0E8A7D7" w14:textId="78AE3713" w:rsidR="008525C7" w:rsidRP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525C7">
              <w:rPr>
                <w:rFonts w:eastAsia="游ゴシック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387BB348" w14:textId="489157E1" w:rsidR="008525C7" w:rsidRDefault="00DE7916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6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86 (0.71–184.0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C999244" w14:textId="6E63290B" w:rsidR="008525C7" w:rsidRDefault="00DE7916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14</w:t>
            </w:r>
          </w:p>
        </w:tc>
      </w:tr>
      <w:tr w:rsidR="008525C7" w:rsidRPr="00293136" w14:paraId="6F2E7DAB" w14:textId="77777777" w:rsidTr="007E32D9">
        <w:trPr>
          <w:trHeight w:val="320"/>
          <w:jc w:val="center"/>
        </w:trPr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6922C" w14:textId="77777777" w:rsidR="008525C7" w:rsidRPr="00A54BA3" w:rsidRDefault="008525C7" w:rsidP="008525C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267AA" w14:textId="50D70E79" w:rsid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3–5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9FE21C" w14:textId="6EEA0A7C" w:rsidR="008525C7" w:rsidRPr="00DB1300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DB1300">
              <w:rPr>
                <w:rFonts w:eastAsia="游ゴシック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B24807" w14:textId="1A1BA2B2" w:rsidR="008525C7" w:rsidRP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525C7">
              <w:rPr>
                <w:rFonts w:eastAsia="游ゴシック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82180D" w14:textId="4E83D454" w:rsidR="008525C7" w:rsidRP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525C7">
              <w:rPr>
                <w:rFonts w:eastAsia="游ゴシック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E16698" w14:textId="793400D6" w:rsidR="008525C7" w:rsidRDefault="00DE7916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47 (0.06–22.24)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98DB7" w14:textId="7B17A751" w:rsidR="008525C7" w:rsidRDefault="00DE7916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78</w:t>
            </w:r>
          </w:p>
        </w:tc>
      </w:tr>
      <w:tr w:rsidR="008525C7" w:rsidRPr="00293136" w14:paraId="615A64E6" w14:textId="77777777" w:rsidTr="007E32D9">
        <w:trPr>
          <w:trHeight w:val="320"/>
          <w:jc w:val="center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7FCB0CF" w14:textId="77777777" w:rsidR="008525C7" w:rsidRPr="00A54BA3" w:rsidRDefault="008525C7" w:rsidP="008525C7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3417ED89" w14:textId="655314F1" w:rsid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15006FD2" w14:textId="23A121E6" w:rsidR="008525C7" w:rsidRPr="00DB1300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DB1300">
              <w:rPr>
                <w:rFonts w:eastAsia="游ゴシック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4CCE96F7" w14:textId="313D4861" w:rsidR="008525C7" w:rsidRP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525C7">
              <w:rPr>
                <w:rFonts w:eastAsia="游ゴシック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2C826D1B" w14:textId="3275813E" w:rsidR="008525C7" w:rsidRPr="008525C7" w:rsidRDefault="008525C7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525C7">
              <w:rPr>
                <w:rFonts w:eastAsia="游ゴシック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22A06373" w14:textId="1D04D7E7" w:rsidR="008525C7" w:rsidRDefault="00DE7916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1.02 (2.12–571.1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7E1406EB" w14:textId="3C25AF4D" w:rsidR="008525C7" w:rsidRDefault="00DE7916" w:rsidP="008525C7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02</w:t>
            </w:r>
          </w:p>
        </w:tc>
      </w:tr>
      <w:tr w:rsidR="007E32D9" w:rsidRPr="00293136" w14:paraId="7387181C" w14:textId="77777777" w:rsidTr="007E32D9">
        <w:trPr>
          <w:trHeight w:val="320"/>
          <w:jc w:val="center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AD42" w14:textId="76DA7727" w:rsidR="007E32D9" w:rsidRPr="00A54BA3" w:rsidRDefault="007E32D9" w:rsidP="007E32D9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C1D3" w14:textId="71C43902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9771" w14:textId="67F104A3" w:rsidR="007E32D9" w:rsidRPr="00B84DB1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B84DB1">
              <w:rPr>
                <w:rFonts w:eastAsia="游ゴシック"/>
                <w:color w:val="000000"/>
                <w:sz w:val="20"/>
                <w:szCs w:val="20"/>
              </w:rPr>
              <w:t>3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B84DB1">
              <w:rPr>
                <w:rFonts w:eastAsia="游ゴシック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9114" w14:textId="3303F071" w:rsidR="007E32D9" w:rsidRPr="008F2A03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F2A03">
              <w:rPr>
                <w:rFonts w:eastAsia="游ゴシック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FB3F7" w14:textId="32CF9FEE" w:rsidR="007E32D9" w:rsidRP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7E32D9">
              <w:rPr>
                <w:rFonts w:eastAsia="游ゴシック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BC68" w14:textId="54CB0CAA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R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eferenc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CC07" w14:textId="0CB1B2E6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–</w:t>
            </w:r>
          </w:p>
        </w:tc>
      </w:tr>
      <w:tr w:rsidR="007E32D9" w:rsidRPr="00293136" w14:paraId="4B47254C" w14:textId="77777777" w:rsidTr="007E32D9">
        <w:trPr>
          <w:trHeight w:val="320"/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0B4D5C5" w14:textId="267E98DA" w:rsidR="007E32D9" w:rsidRPr="00A54BA3" w:rsidRDefault="007E32D9" w:rsidP="007E32D9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>18–9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479BA1C" w14:textId="0FCBEB87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1–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CE5B251" w14:textId="244BD92E" w:rsidR="007E32D9" w:rsidRPr="00B84DB1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B84DB1">
              <w:rPr>
                <w:rFonts w:eastAsia="游ゴシック"/>
                <w:color w:val="000000"/>
                <w:sz w:val="20"/>
                <w:szCs w:val="20"/>
              </w:rPr>
              <w:t>2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B84DB1">
              <w:rPr>
                <w:rFonts w:eastAsia="游ゴシック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2F6A7B6" w14:textId="392BDAFF" w:rsidR="007E32D9" w:rsidRPr="008F2A03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F2A03">
              <w:rPr>
                <w:rFonts w:eastAsia="游ゴシック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B8CEC98" w14:textId="623734F1" w:rsidR="007E32D9" w:rsidRP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7E32D9">
              <w:rPr>
                <w:rFonts w:eastAsia="游ゴシック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85D909B" w14:textId="276559A7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80 (0.35–1.7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8818138" w14:textId="7382D355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57</w:t>
            </w:r>
          </w:p>
        </w:tc>
      </w:tr>
      <w:tr w:rsidR="007E32D9" w:rsidRPr="00293136" w14:paraId="4206B3B1" w14:textId="77777777" w:rsidTr="007E32D9">
        <w:trPr>
          <w:trHeight w:val="320"/>
          <w:jc w:val="center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BA4B" w14:textId="77777777" w:rsidR="007E32D9" w:rsidRPr="00A54BA3" w:rsidRDefault="007E32D9" w:rsidP="007E32D9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6F04" w14:textId="1D175FCE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3–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C6E5" w14:textId="0CD7713C" w:rsidR="007E32D9" w:rsidRPr="00B84DB1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B84DB1">
              <w:rPr>
                <w:rFonts w:eastAsia="游ゴシック"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B84DB1">
              <w:rPr>
                <w:rFonts w:eastAsia="游ゴシック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FBE3" w14:textId="627D2819" w:rsidR="007E32D9" w:rsidRPr="008F2A03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F2A03">
              <w:rPr>
                <w:rFonts w:eastAsia="游ゴシック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EBE2" w14:textId="7AF6E653" w:rsidR="007E32D9" w:rsidRP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7E32D9">
              <w:rPr>
                <w:rFonts w:eastAsia="游ゴシック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34B0" w14:textId="029CC6FC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1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26 (0.48–2.9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D19E2" w14:textId="0CB64C92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61</w:t>
            </w:r>
          </w:p>
        </w:tc>
      </w:tr>
      <w:tr w:rsidR="007E32D9" w:rsidRPr="00293136" w14:paraId="7FAB910D" w14:textId="77777777" w:rsidTr="007E32D9">
        <w:trPr>
          <w:trHeight w:val="320"/>
          <w:jc w:val="center"/>
        </w:trPr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4F3056D2" w14:textId="77777777" w:rsidR="007E32D9" w:rsidRPr="00A54BA3" w:rsidRDefault="007E32D9" w:rsidP="007E32D9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C7F8352" w14:textId="24C3196F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12DD89C7" w14:textId="0152FE43" w:rsidR="007E32D9" w:rsidRPr="00B84DB1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B84DB1">
              <w:rPr>
                <w:rFonts w:eastAsia="游ゴシック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57FB587B" w14:textId="76784183" w:rsidR="007E32D9" w:rsidRPr="008F2A03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8F2A03">
              <w:rPr>
                <w:rFonts w:eastAsia="游ゴシック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607E4192" w14:textId="6CEF0A1E" w:rsidR="007E32D9" w:rsidRP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 w:rsidRPr="007E32D9">
              <w:rPr>
                <w:rFonts w:eastAsia="游ゴシック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66A6648A" w14:textId="6F7370ED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3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45 (1.30–8.2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</w:tcPr>
          <w:p w14:paraId="186BEE8F" w14:textId="1CF34BC3" w:rsidR="007E32D9" w:rsidRDefault="007E32D9" w:rsidP="007E32D9">
            <w:pPr>
              <w:jc w:val="center"/>
              <w:rPr>
                <w:rFonts w:eastAsia="游ゴシック"/>
                <w:iCs/>
                <w:color w:val="000000"/>
                <w:sz w:val="20"/>
                <w:szCs w:val="20"/>
              </w:rPr>
            </w:pPr>
            <w:r>
              <w:rPr>
                <w:rFonts w:eastAsia="游ゴシック" w:hint="eastAsia"/>
                <w:iCs/>
                <w:color w:val="000000"/>
                <w:sz w:val="20"/>
                <w:szCs w:val="20"/>
              </w:rPr>
              <w:t>0</w:t>
            </w:r>
            <w:r>
              <w:rPr>
                <w:rFonts w:eastAsia="游ゴシック"/>
                <w:iCs/>
                <w:color w:val="000000"/>
                <w:sz w:val="20"/>
                <w:szCs w:val="20"/>
              </w:rPr>
              <w:t>.007</w:t>
            </w:r>
          </w:p>
        </w:tc>
      </w:tr>
    </w:tbl>
    <w:p w14:paraId="4A3B3CEF" w14:textId="36D88CC0" w:rsidR="00C85369" w:rsidRDefault="00492E11" w:rsidP="003D4CC4">
      <w:pPr>
        <w:rPr>
          <w:sz w:val="20"/>
          <w:szCs w:val="20"/>
        </w:rPr>
      </w:pPr>
      <w:r>
        <w:rPr>
          <w:sz w:val="20"/>
          <w:szCs w:val="20"/>
        </w:rPr>
        <w:t>All a</w:t>
      </w:r>
      <w:r w:rsidR="00C85369">
        <w:rPr>
          <w:sz w:val="20"/>
          <w:szCs w:val="20"/>
        </w:rPr>
        <w:t>ssociation analys</w:t>
      </w:r>
      <w:r>
        <w:rPr>
          <w:sz w:val="20"/>
          <w:szCs w:val="20"/>
        </w:rPr>
        <w:t>e</w:t>
      </w:r>
      <w:r w:rsidR="00C85369">
        <w:rPr>
          <w:sz w:val="20"/>
          <w:szCs w:val="20"/>
        </w:rPr>
        <w:t>s</w:t>
      </w:r>
      <w:r>
        <w:rPr>
          <w:sz w:val="20"/>
          <w:szCs w:val="20"/>
        </w:rPr>
        <w:t xml:space="preserve"> (odds ratios and </w:t>
      </w:r>
      <w:r w:rsidRPr="00492E11">
        <w:rPr>
          <w:i/>
          <w:sz w:val="20"/>
          <w:szCs w:val="20"/>
        </w:rPr>
        <w:t>P</w:t>
      </w:r>
      <w:r>
        <w:rPr>
          <w:sz w:val="20"/>
          <w:szCs w:val="20"/>
        </w:rPr>
        <w:t>-values)</w:t>
      </w:r>
      <w:r w:rsidR="00C8536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hown in this table </w:t>
      </w:r>
      <w:r w:rsidR="00C85369">
        <w:rPr>
          <w:sz w:val="20"/>
          <w:szCs w:val="20"/>
        </w:rPr>
        <w:t>w</w:t>
      </w:r>
      <w:r>
        <w:rPr>
          <w:sz w:val="20"/>
          <w:szCs w:val="20"/>
        </w:rPr>
        <w:t>ere</w:t>
      </w:r>
      <w:r w:rsidR="00C85369">
        <w:rPr>
          <w:sz w:val="20"/>
          <w:szCs w:val="20"/>
        </w:rPr>
        <w:t xml:space="preserve"> performed using a logistic regression </w:t>
      </w:r>
      <w:r w:rsidR="00202F39">
        <w:rPr>
          <w:sz w:val="20"/>
          <w:szCs w:val="20"/>
        </w:rPr>
        <w:t>model</w:t>
      </w:r>
      <w:r w:rsidR="00C85369">
        <w:rPr>
          <w:sz w:val="20"/>
          <w:szCs w:val="20"/>
        </w:rPr>
        <w:t xml:space="preserve"> adjusted for </w:t>
      </w:r>
      <w:r w:rsidR="00A96FAC">
        <w:rPr>
          <w:sz w:val="20"/>
          <w:szCs w:val="20"/>
        </w:rPr>
        <w:t xml:space="preserve">15 </w:t>
      </w:r>
      <w:r w:rsidR="00C85369">
        <w:rPr>
          <w:sz w:val="20"/>
          <w:szCs w:val="20"/>
        </w:rPr>
        <w:t>age group categories (18–24, 25–29, 30–34, 35–39, 40–44, 45–49, 50–54, 55–59, 60–64, 65–69, 70–74, 75–79, 80–84, 85–89, or 90–93</w:t>
      </w:r>
      <w:r w:rsidR="004F1536">
        <w:rPr>
          <w:sz w:val="20"/>
          <w:szCs w:val="20"/>
        </w:rPr>
        <w:t xml:space="preserve"> </w:t>
      </w:r>
      <w:r w:rsidR="00A96FAC">
        <w:rPr>
          <w:sz w:val="20"/>
          <w:szCs w:val="20"/>
        </w:rPr>
        <w:t>years</w:t>
      </w:r>
      <w:r w:rsidR="004F1536">
        <w:rPr>
          <w:sz w:val="20"/>
          <w:szCs w:val="20"/>
        </w:rPr>
        <w:t>).</w:t>
      </w:r>
      <w:r w:rsidR="00526541">
        <w:rPr>
          <w:sz w:val="20"/>
          <w:szCs w:val="20"/>
        </w:rPr>
        <w:t xml:space="preserve"> </w:t>
      </w:r>
    </w:p>
    <w:p w14:paraId="2EF9DB00" w14:textId="3D10D800" w:rsidR="003D4CC4" w:rsidRDefault="00F4458F" w:rsidP="003D4CC4">
      <w:pPr>
        <w:rPr>
          <w:sz w:val="20"/>
          <w:szCs w:val="20"/>
        </w:rPr>
      </w:pPr>
      <w:r>
        <w:rPr>
          <w:sz w:val="20"/>
          <w:szCs w:val="20"/>
        </w:rPr>
        <w:t>CI indicates confidence interval; mLOY</w:t>
      </w:r>
      <w:r w:rsidR="00061577">
        <w:rPr>
          <w:sz w:val="20"/>
          <w:szCs w:val="20"/>
        </w:rPr>
        <w:t>,</w:t>
      </w:r>
      <w:r>
        <w:rPr>
          <w:sz w:val="20"/>
          <w:szCs w:val="20"/>
        </w:rPr>
        <w:t xml:space="preserve"> mosaic loss of the Y chromosome</w:t>
      </w:r>
    </w:p>
    <w:p w14:paraId="3F069CF0" w14:textId="77777777" w:rsidR="003D4CC4" w:rsidRPr="00C85369" w:rsidRDefault="003D4CC4">
      <w:pPr>
        <w:rPr>
          <w:b/>
        </w:rPr>
      </w:pPr>
    </w:p>
    <w:p w14:paraId="325F9A86" w14:textId="5AAA46DB" w:rsidR="00C50526" w:rsidRDefault="00C50526">
      <w:pPr>
        <w:rPr>
          <w:b/>
        </w:rPr>
      </w:pPr>
      <w:r>
        <w:rPr>
          <w:b/>
        </w:rPr>
        <w:br w:type="page"/>
      </w:r>
    </w:p>
    <w:p w14:paraId="65EF1C20" w14:textId="6FB2AC55" w:rsidR="00C50526" w:rsidRDefault="00C50526" w:rsidP="00C50526">
      <w:pPr>
        <w:rPr>
          <w:b/>
        </w:rPr>
      </w:pPr>
      <w:r>
        <w:rPr>
          <w:b/>
        </w:rPr>
        <w:lastRenderedPageBreak/>
        <w:t xml:space="preserve">Supplementary Table </w:t>
      </w:r>
      <w:r w:rsidR="009D52D7">
        <w:rPr>
          <w:b/>
        </w:rPr>
        <w:t>4</w:t>
      </w:r>
      <w:r>
        <w:rPr>
          <w:b/>
        </w:rPr>
        <w:t xml:space="preserve">. </w:t>
      </w:r>
      <w:r w:rsidR="008C4BDD">
        <w:rPr>
          <w:b/>
        </w:rPr>
        <w:t xml:space="preserve">Statistical power </w:t>
      </w:r>
      <w:r w:rsidR="00A96FAC">
        <w:rPr>
          <w:b/>
        </w:rPr>
        <w:t xml:space="preserve">for </w:t>
      </w:r>
      <w:r w:rsidR="008C4BDD">
        <w:rPr>
          <w:b/>
        </w:rPr>
        <w:t xml:space="preserve">the association analysis </w:t>
      </w:r>
      <w:r w:rsidR="00A96FAC">
        <w:rPr>
          <w:b/>
        </w:rPr>
        <w:t>between</w:t>
      </w:r>
      <w:r w:rsidR="008C4BDD">
        <w:rPr>
          <w:b/>
        </w:rPr>
        <w:t xml:space="preserve"> mLOY and risk of disease</w:t>
      </w:r>
    </w:p>
    <w:tbl>
      <w:tblPr>
        <w:tblW w:w="864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7"/>
        <w:gridCol w:w="2800"/>
        <w:gridCol w:w="2433"/>
        <w:gridCol w:w="1178"/>
      </w:tblGrid>
      <w:tr w:rsidR="00C50526" w:rsidRPr="00D7407C" w14:paraId="1372E0D7" w14:textId="77777777" w:rsidTr="00056B9A">
        <w:trPr>
          <w:trHeight w:val="400"/>
          <w:jc w:val="center"/>
        </w:trPr>
        <w:tc>
          <w:tcPr>
            <w:tcW w:w="223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116D656" w14:textId="3035251B" w:rsidR="00C50526" w:rsidRPr="00A2569C" w:rsidRDefault="00384C72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8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4296B80" w14:textId="2EA772A8" w:rsidR="00C50526" w:rsidRPr="00384C72" w:rsidRDefault="00384C72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384C72">
              <w:rPr>
                <w:rFonts w:eastAsia="ＭＳ Ｐゴシック"/>
                <w:color w:val="000000"/>
                <w:sz w:val="20"/>
                <w:szCs w:val="20"/>
              </w:rPr>
              <w:t xml:space="preserve">Number of </w:t>
            </w:r>
            <w:r w:rsidR="00056B9A">
              <w:rPr>
                <w:rFonts w:eastAsia="ＭＳ Ｐゴシック"/>
                <w:color w:val="000000"/>
                <w:sz w:val="20"/>
                <w:szCs w:val="20"/>
              </w:rPr>
              <w:t>subjects without disease history</w:t>
            </w:r>
          </w:p>
        </w:tc>
        <w:tc>
          <w:tcPr>
            <w:tcW w:w="243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40DC133" w14:textId="6CC232E4" w:rsidR="00C50526" w:rsidRPr="00C57E5E" w:rsidRDefault="00C50526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ＭＳ Ｐゴシック"/>
                <w:color w:val="000000"/>
                <w:sz w:val="20"/>
                <w:szCs w:val="20"/>
              </w:rPr>
              <w:t xml:space="preserve">umber of subjects with </w:t>
            </w:r>
            <w:r w:rsidR="00056B9A">
              <w:rPr>
                <w:rFonts w:eastAsia="ＭＳ Ｐゴシック"/>
                <w:color w:val="000000"/>
                <w:sz w:val="20"/>
                <w:szCs w:val="20"/>
              </w:rPr>
              <w:t>disease history</w:t>
            </w:r>
          </w:p>
        </w:tc>
        <w:tc>
          <w:tcPr>
            <w:tcW w:w="117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EB9A81A" w14:textId="63DC1CDC" w:rsidR="00C50526" w:rsidRPr="00A2569C" w:rsidRDefault="00056B9A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  <w:szCs w:val="20"/>
              </w:rPr>
              <w:t>Statistical power</w:t>
            </w:r>
          </w:p>
        </w:tc>
      </w:tr>
      <w:tr w:rsidR="00C50526" w:rsidRPr="00D7407C" w14:paraId="15CD2EB0" w14:textId="77777777" w:rsidTr="00056B9A">
        <w:trPr>
          <w:trHeight w:val="400"/>
          <w:jc w:val="center"/>
        </w:trPr>
        <w:tc>
          <w:tcPr>
            <w:tcW w:w="22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39284118" w14:textId="77777777" w:rsidR="00C50526" w:rsidRDefault="00C50526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5855F6E8" w14:textId="77777777" w:rsidR="00C50526" w:rsidRDefault="00C50526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2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74EDFD2B" w14:textId="77777777" w:rsidR="00C50526" w:rsidRDefault="00C50526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</w:tcPr>
          <w:p w14:paraId="6916411F" w14:textId="77777777" w:rsidR="00C50526" w:rsidRDefault="00C50526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</w:p>
        </w:tc>
      </w:tr>
      <w:tr w:rsidR="00C50526" w:rsidRPr="00D7407C" w14:paraId="71E54BC3" w14:textId="77777777" w:rsidTr="00056B9A">
        <w:trPr>
          <w:trHeight w:val="300"/>
          <w:jc w:val="center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C30B" w14:textId="4117ADD9" w:rsidR="00C50526" w:rsidRPr="00361122" w:rsidRDefault="00384C72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642C" w14:textId="11E6DBEF" w:rsidR="00C50526" w:rsidRPr="00361122" w:rsidRDefault="00056B9A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056B9A">
              <w:rPr>
                <w:rFonts w:eastAsia="游ゴシック"/>
                <w:color w:val="000000"/>
                <w:sz w:val="20"/>
                <w:szCs w:val="20"/>
              </w:rPr>
              <w:t>19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056B9A">
              <w:rPr>
                <w:rFonts w:eastAsia="游ゴシック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A79" w14:textId="395F1ACC" w:rsidR="00C50526" w:rsidRPr="00176758" w:rsidRDefault="00056B9A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394E" w14:textId="4981183C" w:rsidR="00C50526" w:rsidRPr="00176758" w:rsidRDefault="00056B9A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0.258</w:t>
            </w:r>
          </w:p>
        </w:tc>
      </w:tr>
      <w:tr w:rsidR="00C50526" w:rsidRPr="00D7407C" w14:paraId="1047065B" w14:textId="77777777" w:rsidTr="00056B9A">
        <w:trPr>
          <w:trHeight w:val="433"/>
          <w:jc w:val="center"/>
        </w:trPr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4985D4C" w14:textId="5AB25441" w:rsidR="00C50526" w:rsidRPr="00361122" w:rsidRDefault="00384C72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43FDDFC" w14:textId="0055FAAA" w:rsidR="00C50526" w:rsidRPr="00361122" w:rsidRDefault="00056B9A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056B9A">
              <w:rPr>
                <w:rFonts w:eastAsia="游ゴシック"/>
                <w:color w:val="000000"/>
                <w:sz w:val="20"/>
                <w:szCs w:val="20"/>
              </w:rPr>
              <w:t>19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056B9A">
              <w:rPr>
                <w:rFonts w:eastAsia="游ゴシック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2433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134014A" w14:textId="17604269" w:rsidR="00C50526" w:rsidRPr="00176758" w:rsidRDefault="00056B9A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3222735" w14:textId="6E92C6C1" w:rsidR="00C50526" w:rsidRPr="00176758" w:rsidRDefault="00C50526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</w:t>
            </w:r>
            <w:r w:rsidR="00056B9A">
              <w:rPr>
                <w:rFonts w:eastAsia="游ゴシック"/>
                <w:color w:val="000000"/>
                <w:sz w:val="20"/>
                <w:szCs w:val="20"/>
              </w:rPr>
              <w:t>325</w:t>
            </w:r>
          </w:p>
        </w:tc>
      </w:tr>
      <w:tr w:rsidR="00C50526" w:rsidRPr="00D7407C" w14:paraId="3CE6D761" w14:textId="77777777" w:rsidTr="00056B9A">
        <w:trPr>
          <w:trHeight w:val="433"/>
          <w:jc w:val="center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B97CB" w14:textId="7A746E86" w:rsidR="00C50526" w:rsidRPr="00361122" w:rsidRDefault="00384C72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B0C35" w14:textId="16350C94" w:rsidR="00C50526" w:rsidRPr="00361122" w:rsidRDefault="00056B9A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056B9A">
              <w:rPr>
                <w:rFonts w:eastAsia="游ゴシック"/>
                <w:color w:val="000000"/>
                <w:sz w:val="20"/>
                <w:szCs w:val="20"/>
              </w:rPr>
              <w:t>19</w:t>
            </w:r>
            <w:r>
              <w:rPr>
                <w:rFonts w:eastAsia="游ゴシック"/>
                <w:color w:val="000000"/>
                <w:sz w:val="20"/>
                <w:szCs w:val="20"/>
              </w:rPr>
              <w:t>,</w:t>
            </w:r>
            <w:r w:rsidRPr="00056B9A">
              <w:rPr>
                <w:rFonts w:eastAsia="游ゴシック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00F57" w14:textId="06969B6B" w:rsidR="00C50526" w:rsidRPr="00176758" w:rsidRDefault="00056B9A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>
              <w:rPr>
                <w:rFonts w:eastAsia="游ゴシック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95E64" w14:textId="0D33DA19" w:rsidR="00C50526" w:rsidRPr="00176758" w:rsidRDefault="00C50526" w:rsidP="00D13B65">
            <w:pPr>
              <w:jc w:val="center"/>
              <w:rPr>
                <w:rFonts w:eastAsia="ＭＳ Ｐゴシック"/>
                <w:color w:val="000000"/>
                <w:sz w:val="20"/>
                <w:szCs w:val="20"/>
              </w:rPr>
            </w:pPr>
            <w:r w:rsidRPr="00176758">
              <w:rPr>
                <w:rFonts w:eastAsia="游ゴシック"/>
                <w:color w:val="000000"/>
                <w:sz w:val="20"/>
                <w:szCs w:val="20"/>
              </w:rPr>
              <w:t>0.</w:t>
            </w:r>
            <w:r w:rsidR="00056B9A">
              <w:rPr>
                <w:rFonts w:eastAsia="游ゴシック"/>
                <w:color w:val="000000"/>
                <w:sz w:val="20"/>
                <w:szCs w:val="20"/>
              </w:rPr>
              <w:t>318</w:t>
            </w:r>
          </w:p>
        </w:tc>
      </w:tr>
    </w:tbl>
    <w:p w14:paraId="0626BB06" w14:textId="1CBE2CC8" w:rsidR="00611F9E" w:rsidRDefault="00611F9E" w:rsidP="00C50526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S</w:t>
      </w:r>
      <w:r>
        <w:rPr>
          <w:sz w:val="20"/>
          <w:szCs w:val="20"/>
        </w:rPr>
        <w:t xml:space="preserve">tatistical power to detect </w:t>
      </w:r>
      <w:r w:rsidR="00E61483">
        <w:rPr>
          <w:sz w:val="20"/>
          <w:szCs w:val="20"/>
        </w:rPr>
        <w:t xml:space="preserve">a </w:t>
      </w:r>
      <w:r>
        <w:rPr>
          <w:sz w:val="20"/>
          <w:szCs w:val="20"/>
        </w:rPr>
        <w:t xml:space="preserve">significant difference between </w:t>
      </w:r>
      <w:r w:rsidR="00A26C7B">
        <w:rPr>
          <w:sz w:val="20"/>
          <w:szCs w:val="20"/>
        </w:rPr>
        <w:t xml:space="preserve">subjects </w:t>
      </w:r>
      <w:r>
        <w:rPr>
          <w:sz w:val="20"/>
          <w:szCs w:val="20"/>
        </w:rPr>
        <w:t xml:space="preserve">with and without medical history </w:t>
      </w:r>
      <w:r w:rsidR="00A26C7B">
        <w:rPr>
          <w:sz w:val="20"/>
          <w:szCs w:val="20"/>
        </w:rPr>
        <w:t>are</w:t>
      </w:r>
      <w:r>
        <w:rPr>
          <w:sz w:val="20"/>
          <w:szCs w:val="20"/>
        </w:rPr>
        <w:t xml:space="preserve"> shown. </w:t>
      </w:r>
      <w:r w:rsidR="00E61483">
        <w:rPr>
          <w:sz w:val="20"/>
          <w:szCs w:val="20"/>
        </w:rPr>
        <w:t xml:space="preserve">A modest effect (odds ratio of 2.0) was assumed. </w:t>
      </w:r>
      <w:r w:rsidR="003D5302">
        <w:rPr>
          <w:sz w:val="20"/>
          <w:szCs w:val="20"/>
        </w:rPr>
        <w:t>Self-reported m</w:t>
      </w:r>
      <w:r w:rsidR="00D271EA">
        <w:rPr>
          <w:sz w:val="20"/>
          <w:szCs w:val="20"/>
        </w:rPr>
        <w:t xml:space="preserve">edical history was </w:t>
      </w:r>
      <w:r w:rsidR="003D5302">
        <w:rPr>
          <w:sz w:val="20"/>
          <w:szCs w:val="20"/>
        </w:rPr>
        <w:t xml:space="preserve">collected using </w:t>
      </w:r>
      <w:r w:rsidR="00A26C7B">
        <w:rPr>
          <w:sz w:val="20"/>
          <w:szCs w:val="20"/>
        </w:rPr>
        <w:t xml:space="preserve">a </w:t>
      </w:r>
      <w:r w:rsidR="003D5302">
        <w:rPr>
          <w:sz w:val="20"/>
          <w:szCs w:val="20"/>
        </w:rPr>
        <w:t xml:space="preserve">web-based </w:t>
      </w:r>
      <w:r w:rsidR="00D25FFC" w:rsidRPr="00D25FFC">
        <w:rPr>
          <w:sz w:val="20"/>
          <w:szCs w:val="20"/>
        </w:rPr>
        <w:t>question</w:t>
      </w:r>
      <w:r w:rsidR="00D25FFC">
        <w:rPr>
          <w:sz w:val="20"/>
          <w:szCs w:val="20"/>
        </w:rPr>
        <w:t>n</w:t>
      </w:r>
      <w:r w:rsidR="00D25FFC" w:rsidRPr="00D25FFC">
        <w:rPr>
          <w:sz w:val="20"/>
          <w:szCs w:val="20"/>
        </w:rPr>
        <w:t>aire</w:t>
      </w:r>
      <w:r w:rsidR="00D271EA">
        <w:rPr>
          <w:sz w:val="20"/>
          <w:szCs w:val="20"/>
        </w:rPr>
        <w:t xml:space="preserve">. </w:t>
      </w:r>
    </w:p>
    <w:p w14:paraId="7E020400" w14:textId="51D226C8" w:rsidR="00C50526" w:rsidRPr="00C57E5E" w:rsidRDefault="00C50526" w:rsidP="00C50526">
      <w:pPr>
        <w:rPr>
          <w:sz w:val="20"/>
          <w:szCs w:val="20"/>
        </w:rPr>
      </w:pPr>
      <w:r>
        <w:rPr>
          <w:sz w:val="20"/>
          <w:szCs w:val="20"/>
        </w:rPr>
        <w:t>mLOY indicates mosaic loss of the Y chromosome</w:t>
      </w:r>
    </w:p>
    <w:p w14:paraId="2E605D0D" w14:textId="77777777" w:rsidR="00C50526" w:rsidRDefault="00C50526" w:rsidP="00C50526">
      <w:pPr>
        <w:rPr>
          <w:b/>
        </w:rPr>
      </w:pPr>
    </w:p>
    <w:p w14:paraId="516D374B" w14:textId="77777777" w:rsidR="00907883" w:rsidRPr="00686C3D" w:rsidRDefault="00907883">
      <w:pPr>
        <w:rPr>
          <w:b/>
        </w:rPr>
      </w:pPr>
    </w:p>
    <w:sectPr w:rsidR="00907883" w:rsidRPr="00686C3D" w:rsidSect="00095717"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9177D7" w14:textId="77777777" w:rsidR="006967CD" w:rsidRDefault="006967CD" w:rsidP="00312B07">
      <w:r>
        <w:separator/>
      </w:r>
    </w:p>
  </w:endnote>
  <w:endnote w:type="continuationSeparator" w:id="0">
    <w:p w14:paraId="4E46F925" w14:textId="77777777" w:rsidR="006967CD" w:rsidRDefault="006967CD" w:rsidP="00312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590137" w14:textId="77777777" w:rsidR="00D13B65" w:rsidRDefault="00D13B65" w:rsidP="00312B07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6CE020D8" w14:textId="77777777" w:rsidR="00D13B65" w:rsidRDefault="00D13B65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0859D" w14:textId="77777777" w:rsidR="00D13B65" w:rsidRDefault="00D13B65" w:rsidP="00312B07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9</w:t>
    </w:r>
    <w:r>
      <w:rPr>
        <w:rStyle w:val="a9"/>
      </w:rPr>
      <w:fldChar w:fldCharType="end"/>
    </w:r>
  </w:p>
  <w:p w14:paraId="686A6E26" w14:textId="77777777" w:rsidR="00D13B65" w:rsidRDefault="00D13B6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8BF43" w14:textId="77777777" w:rsidR="006967CD" w:rsidRDefault="006967CD" w:rsidP="00312B07">
      <w:r>
        <w:separator/>
      </w:r>
    </w:p>
  </w:footnote>
  <w:footnote w:type="continuationSeparator" w:id="0">
    <w:p w14:paraId="30C2D9A0" w14:textId="77777777" w:rsidR="006967CD" w:rsidRDefault="006967CD" w:rsidP="00312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029"/>
    <w:rsid w:val="0000008A"/>
    <w:rsid w:val="00001D3B"/>
    <w:rsid w:val="000035A5"/>
    <w:rsid w:val="00003CC5"/>
    <w:rsid w:val="00007191"/>
    <w:rsid w:val="000074B7"/>
    <w:rsid w:val="00011ACD"/>
    <w:rsid w:val="00022AE3"/>
    <w:rsid w:val="00030074"/>
    <w:rsid w:val="00036B23"/>
    <w:rsid w:val="0004011B"/>
    <w:rsid w:val="000427C8"/>
    <w:rsid w:val="00042B96"/>
    <w:rsid w:val="00052505"/>
    <w:rsid w:val="00053D46"/>
    <w:rsid w:val="000550D5"/>
    <w:rsid w:val="00056950"/>
    <w:rsid w:val="00056B9A"/>
    <w:rsid w:val="00057F63"/>
    <w:rsid w:val="00061577"/>
    <w:rsid w:val="000615CF"/>
    <w:rsid w:val="00064ACC"/>
    <w:rsid w:val="00065F8C"/>
    <w:rsid w:val="000669F8"/>
    <w:rsid w:val="000757E9"/>
    <w:rsid w:val="00076DDE"/>
    <w:rsid w:val="00080D2C"/>
    <w:rsid w:val="000836C1"/>
    <w:rsid w:val="00084B00"/>
    <w:rsid w:val="000928BE"/>
    <w:rsid w:val="00095717"/>
    <w:rsid w:val="000A0A44"/>
    <w:rsid w:val="000B02F8"/>
    <w:rsid w:val="000B3492"/>
    <w:rsid w:val="000B5997"/>
    <w:rsid w:val="000C5846"/>
    <w:rsid w:val="000C5FAC"/>
    <w:rsid w:val="000C7DE6"/>
    <w:rsid w:val="000D164E"/>
    <w:rsid w:val="000D2FC3"/>
    <w:rsid w:val="000D412C"/>
    <w:rsid w:val="000D6024"/>
    <w:rsid w:val="000E0901"/>
    <w:rsid w:val="000E47DE"/>
    <w:rsid w:val="000E60B7"/>
    <w:rsid w:val="000E70A4"/>
    <w:rsid w:val="000F2FC4"/>
    <w:rsid w:val="000F466C"/>
    <w:rsid w:val="000F7302"/>
    <w:rsid w:val="000F7B88"/>
    <w:rsid w:val="00102719"/>
    <w:rsid w:val="00104DF3"/>
    <w:rsid w:val="00112601"/>
    <w:rsid w:val="001126B8"/>
    <w:rsid w:val="001179EC"/>
    <w:rsid w:val="001200E0"/>
    <w:rsid w:val="00126DAD"/>
    <w:rsid w:val="00130414"/>
    <w:rsid w:val="00131BA1"/>
    <w:rsid w:val="001423CD"/>
    <w:rsid w:val="00143A82"/>
    <w:rsid w:val="00143CA0"/>
    <w:rsid w:val="00146A69"/>
    <w:rsid w:val="001475FA"/>
    <w:rsid w:val="00150518"/>
    <w:rsid w:val="001507B5"/>
    <w:rsid w:val="00151B73"/>
    <w:rsid w:val="001606CB"/>
    <w:rsid w:val="001656D7"/>
    <w:rsid w:val="0016606E"/>
    <w:rsid w:val="00167B86"/>
    <w:rsid w:val="001724B0"/>
    <w:rsid w:val="00176758"/>
    <w:rsid w:val="00180992"/>
    <w:rsid w:val="0018777B"/>
    <w:rsid w:val="00195151"/>
    <w:rsid w:val="001A13A0"/>
    <w:rsid w:val="001B1937"/>
    <w:rsid w:val="001B3362"/>
    <w:rsid w:val="001B5422"/>
    <w:rsid w:val="001B6C5C"/>
    <w:rsid w:val="001B7F99"/>
    <w:rsid w:val="001C4D8A"/>
    <w:rsid w:val="001C613D"/>
    <w:rsid w:val="001E4BD2"/>
    <w:rsid w:val="001E4C06"/>
    <w:rsid w:val="001E58DC"/>
    <w:rsid w:val="001E6FC6"/>
    <w:rsid w:val="001E70B3"/>
    <w:rsid w:val="001F0843"/>
    <w:rsid w:val="001F0E2C"/>
    <w:rsid w:val="001F330F"/>
    <w:rsid w:val="001F336F"/>
    <w:rsid w:val="001F59AB"/>
    <w:rsid w:val="001F7BB4"/>
    <w:rsid w:val="00202F39"/>
    <w:rsid w:val="002034AB"/>
    <w:rsid w:val="0020456A"/>
    <w:rsid w:val="00211361"/>
    <w:rsid w:val="00212985"/>
    <w:rsid w:val="00216F8A"/>
    <w:rsid w:val="002173F9"/>
    <w:rsid w:val="00225260"/>
    <w:rsid w:val="002255F9"/>
    <w:rsid w:val="00230B7C"/>
    <w:rsid w:val="00231CD2"/>
    <w:rsid w:val="0023221B"/>
    <w:rsid w:val="0023275C"/>
    <w:rsid w:val="00240CE3"/>
    <w:rsid w:val="002436C6"/>
    <w:rsid w:val="00253811"/>
    <w:rsid w:val="00255BBC"/>
    <w:rsid w:val="00263298"/>
    <w:rsid w:val="00263907"/>
    <w:rsid w:val="0027068C"/>
    <w:rsid w:val="0027218C"/>
    <w:rsid w:val="00273632"/>
    <w:rsid w:val="00282384"/>
    <w:rsid w:val="002877FF"/>
    <w:rsid w:val="0029287B"/>
    <w:rsid w:val="00293136"/>
    <w:rsid w:val="00294466"/>
    <w:rsid w:val="0029548A"/>
    <w:rsid w:val="00297105"/>
    <w:rsid w:val="0029766C"/>
    <w:rsid w:val="002A769B"/>
    <w:rsid w:val="002A7F8B"/>
    <w:rsid w:val="002B2EEB"/>
    <w:rsid w:val="002B46C4"/>
    <w:rsid w:val="002B5041"/>
    <w:rsid w:val="002B515E"/>
    <w:rsid w:val="002B60EB"/>
    <w:rsid w:val="002B7494"/>
    <w:rsid w:val="002C24F9"/>
    <w:rsid w:val="002C5BF0"/>
    <w:rsid w:val="002C731D"/>
    <w:rsid w:val="002D1ECF"/>
    <w:rsid w:val="002D2B4D"/>
    <w:rsid w:val="002E0F69"/>
    <w:rsid w:val="002E51A1"/>
    <w:rsid w:val="002E7635"/>
    <w:rsid w:val="002F0758"/>
    <w:rsid w:val="002F1154"/>
    <w:rsid w:val="002F5128"/>
    <w:rsid w:val="002F5535"/>
    <w:rsid w:val="002F61F2"/>
    <w:rsid w:val="00300657"/>
    <w:rsid w:val="0030490F"/>
    <w:rsid w:val="003100F1"/>
    <w:rsid w:val="00310DB2"/>
    <w:rsid w:val="00312600"/>
    <w:rsid w:val="00312B07"/>
    <w:rsid w:val="003162E4"/>
    <w:rsid w:val="00317B7D"/>
    <w:rsid w:val="00320451"/>
    <w:rsid w:val="00321EDD"/>
    <w:rsid w:val="0032275C"/>
    <w:rsid w:val="00324815"/>
    <w:rsid w:val="00327417"/>
    <w:rsid w:val="0033630C"/>
    <w:rsid w:val="00336A48"/>
    <w:rsid w:val="00336AAD"/>
    <w:rsid w:val="003416F4"/>
    <w:rsid w:val="00342023"/>
    <w:rsid w:val="003427AB"/>
    <w:rsid w:val="0034776C"/>
    <w:rsid w:val="0035242F"/>
    <w:rsid w:val="00353750"/>
    <w:rsid w:val="00356C27"/>
    <w:rsid w:val="00356D82"/>
    <w:rsid w:val="0035771D"/>
    <w:rsid w:val="0036016B"/>
    <w:rsid w:val="00361122"/>
    <w:rsid w:val="00361FD7"/>
    <w:rsid w:val="00364657"/>
    <w:rsid w:val="0037397E"/>
    <w:rsid w:val="0037600D"/>
    <w:rsid w:val="00377994"/>
    <w:rsid w:val="00384C72"/>
    <w:rsid w:val="0038576B"/>
    <w:rsid w:val="00385FD7"/>
    <w:rsid w:val="003872DF"/>
    <w:rsid w:val="00387E24"/>
    <w:rsid w:val="003961F2"/>
    <w:rsid w:val="003A0269"/>
    <w:rsid w:val="003A1FD8"/>
    <w:rsid w:val="003A2943"/>
    <w:rsid w:val="003A3F3C"/>
    <w:rsid w:val="003A6EEF"/>
    <w:rsid w:val="003B093E"/>
    <w:rsid w:val="003B2435"/>
    <w:rsid w:val="003B2A7A"/>
    <w:rsid w:val="003B348A"/>
    <w:rsid w:val="003B37DF"/>
    <w:rsid w:val="003B536E"/>
    <w:rsid w:val="003C1D03"/>
    <w:rsid w:val="003C39A7"/>
    <w:rsid w:val="003C7540"/>
    <w:rsid w:val="003C7777"/>
    <w:rsid w:val="003D43B1"/>
    <w:rsid w:val="003D4CC4"/>
    <w:rsid w:val="003D5302"/>
    <w:rsid w:val="003D671F"/>
    <w:rsid w:val="003E066B"/>
    <w:rsid w:val="003E1DE3"/>
    <w:rsid w:val="003F0DA9"/>
    <w:rsid w:val="003F3BC6"/>
    <w:rsid w:val="003F5221"/>
    <w:rsid w:val="003F6C52"/>
    <w:rsid w:val="003F72B4"/>
    <w:rsid w:val="00402DC1"/>
    <w:rsid w:val="00403134"/>
    <w:rsid w:val="00405DEF"/>
    <w:rsid w:val="0040710F"/>
    <w:rsid w:val="0041084B"/>
    <w:rsid w:val="00411A28"/>
    <w:rsid w:val="00412BD0"/>
    <w:rsid w:val="00413A31"/>
    <w:rsid w:val="0041549C"/>
    <w:rsid w:val="00420245"/>
    <w:rsid w:val="00424DD4"/>
    <w:rsid w:val="00427A8C"/>
    <w:rsid w:val="00431849"/>
    <w:rsid w:val="00433F60"/>
    <w:rsid w:val="00442874"/>
    <w:rsid w:val="00443CCA"/>
    <w:rsid w:val="00451D19"/>
    <w:rsid w:val="00456C47"/>
    <w:rsid w:val="004628C4"/>
    <w:rsid w:val="00463DEF"/>
    <w:rsid w:val="004741A3"/>
    <w:rsid w:val="00476C23"/>
    <w:rsid w:val="004777A3"/>
    <w:rsid w:val="0048004E"/>
    <w:rsid w:val="00480BD4"/>
    <w:rsid w:val="00481B49"/>
    <w:rsid w:val="00483B40"/>
    <w:rsid w:val="004903BE"/>
    <w:rsid w:val="00492E11"/>
    <w:rsid w:val="004A1E85"/>
    <w:rsid w:val="004A4C34"/>
    <w:rsid w:val="004A7694"/>
    <w:rsid w:val="004B4DD1"/>
    <w:rsid w:val="004B59C6"/>
    <w:rsid w:val="004B797D"/>
    <w:rsid w:val="004C1E19"/>
    <w:rsid w:val="004C5347"/>
    <w:rsid w:val="004C7A83"/>
    <w:rsid w:val="004D1404"/>
    <w:rsid w:val="004D2CD9"/>
    <w:rsid w:val="004D7811"/>
    <w:rsid w:val="004E075F"/>
    <w:rsid w:val="004E2B47"/>
    <w:rsid w:val="004F0574"/>
    <w:rsid w:val="004F0D99"/>
    <w:rsid w:val="004F0F9D"/>
    <w:rsid w:val="004F1536"/>
    <w:rsid w:val="004F295D"/>
    <w:rsid w:val="004F2F04"/>
    <w:rsid w:val="004F3D5C"/>
    <w:rsid w:val="004F458B"/>
    <w:rsid w:val="004F582E"/>
    <w:rsid w:val="004F6618"/>
    <w:rsid w:val="004F7011"/>
    <w:rsid w:val="00500ED2"/>
    <w:rsid w:val="00506E00"/>
    <w:rsid w:val="00512C0E"/>
    <w:rsid w:val="005215AD"/>
    <w:rsid w:val="00521E5E"/>
    <w:rsid w:val="00523689"/>
    <w:rsid w:val="00525D21"/>
    <w:rsid w:val="005262E2"/>
    <w:rsid w:val="00526541"/>
    <w:rsid w:val="00526E79"/>
    <w:rsid w:val="00527182"/>
    <w:rsid w:val="00527C99"/>
    <w:rsid w:val="00531FD7"/>
    <w:rsid w:val="0054194A"/>
    <w:rsid w:val="00544CA7"/>
    <w:rsid w:val="005459C0"/>
    <w:rsid w:val="00562BBE"/>
    <w:rsid w:val="0056341B"/>
    <w:rsid w:val="00570C78"/>
    <w:rsid w:val="005718A9"/>
    <w:rsid w:val="00573F20"/>
    <w:rsid w:val="00580552"/>
    <w:rsid w:val="005818D2"/>
    <w:rsid w:val="00583E9F"/>
    <w:rsid w:val="00585BE7"/>
    <w:rsid w:val="00586AF2"/>
    <w:rsid w:val="005925C8"/>
    <w:rsid w:val="005A4711"/>
    <w:rsid w:val="005A62A5"/>
    <w:rsid w:val="005A7F71"/>
    <w:rsid w:val="005B007D"/>
    <w:rsid w:val="005B685B"/>
    <w:rsid w:val="005C29C4"/>
    <w:rsid w:val="005C32DB"/>
    <w:rsid w:val="005D1C7E"/>
    <w:rsid w:val="005D5FD2"/>
    <w:rsid w:val="005E3C60"/>
    <w:rsid w:val="005E5462"/>
    <w:rsid w:val="005E55E0"/>
    <w:rsid w:val="005E6959"/>
    <w:rsid w:val="005F3F93"/>
    <w:rsid w:val="005F6C23"/>
    <w:rsid w:val="005F7A64"/>
    <w:rsid w:val="005F7F5F"/>
    <w:rsid w:val="00600CEA"/>
    <w:rsid w:val="006050A3"/>
    <w:rsid w:val="0061147C"/>
    <w:rsid w:val="00611F9E"/>
    <w:rsid w:val="006139C3"/>
    <w:rsid w:val="00620377"/>
    <w:rsid w:val="00622CC6"/>
    <w:rsid w:val="006244AE"/>
    <w:rsid w:val="006325E9"/>
    <w:rsid w:val="00646C23"/>
    <w:rsid w:val="0064782C"/>
    <w:rsid w:val="00651686"/>
    <w:rsid w:val="006545FB"/>
    <w:rsid w:val="00655718"/>
    <w:rsid w:val="006605A4"/>
    <w:rsid w:val="006647C9"/>
    <w:rsid w:val="00664903"/>
    <w:rsid w:val="006668AF"/>
    <w:rsid w:val="00673888"/>
    <w:rsid w:val="0068073C"/>
    <w:rsid w:val="006817E5"/>
    <w:rsid w:val="00682870"/>
    <w:rsid w:val="00684120"/>
    <w:rsid w:val="006865C2"/>
    <w:rsid w:val="00686C3D"/>
    <w:rsid w:val="006876BF"/>
    <w:rsid w:val="00695580"/>
    <w:rsid w:val="006967CD"/>
    <w:rsid w:val="00696B7A"/>
    <w:rsid w:val="006A4A10"/>
    <w:rsid w:val="006A7E0A"/>
    <w:rsid w:val="006B0489"/>
    <w:rsid w:val="006B11AA"/>
    <w:rsid w:val="006B3942"/>
    <w:rsid w:val="006B4CEA"/>
    <w:rsid w:val="006B7505"/>
    <w:rsid w:val="006B78CC"/>
    <w:rsid w:val="006C1B61"/>
    <w:rsid w:val="006C7E7F"/>
    <w:rsid w:val="006E04D1"/>
    <w:rsid w:val="006E1AD4"/>
    <w:rsid w:val="006E3905"/>
    <w:rsid w:val="006F119C"/>
    <w:rsid w:val="006F45DF"/>
    <w:rsid w:val="006F4803"/>
    <w:rsid w:val="006F5DCA"/>
    <w:rsid w:val="006F6510"/>
    <w:rsid w:val="0070732D"/>
    <w:rsid w:val="007114C6"/>
    <w:rsid w:val="00712393"/>
    <w:rsid w:val="007129BF"/>
    <w:rsid w:val="007138CB"/>
    <w:rsid w:val="00713C6B"/>
    <w:rsid w:val="00714564"/>
    <w:rsid w:val="00716445"/>
    <w:rsid w:val="007168F3"/>
    <w:rsid w:val="0072014C"/>
    <w:rsid w:val="00721998"/>
    <w:rsid w:val="007225DC"/>
    <w:rsid w:val="00724F2D"/>
    <w:rsid w:val="00732761"/>
    <w:rsid w:val="00735DF8"/>
    <w:rsid w:val="00736FEF"/>
    <w:rsid w:val="00737552"/>
    <w:rsid w:val="007506AB"/>
    <w:rsid w:val="00751156"/>
    <w:rsid w:val="007573E7"/>
    <w:rsid w:val="00760D72"/>
    <w:rsid w:val="007634B3"/>
    <w:rsid w:val="00763BEF"/>
    <w:rsid w:val="007644A4"/>
    <w:rsid w:val="00766E40"/>
    <w:rsid w:val="00773AFE"/>
    <w:rsid w:val="00774162"/>
    <w:rsid w:val="0077750F"/>
    <w:rsid w:val="007809AD"/>
    <w:rsid w:val="007829DA"/>
    <w:rsid w:val="0078309B"/>
    <w:rsid w:val="00783314"/>
    <w:rsid w:val="00785649"/>
    <w:rsid w:val="00786B72"/>
    <w:rsid w:val="007A1E08"/>
    <w:rsid w:val="007A7717"/>
    <w:rsid w:val="007B0B08"/>
    <w:rsid w:val="007B6EB5"/>
    <w:rsid w:val="007C07D4"/>
    <w:rsid w:val="007C45AB"/>
    <w:rsid w:val="007D2263"/>
    <w:rsid w:val="007D4644"/>
    <w:rsid w:val="007D51DA"/>
    <w:rsid w:val="007E32D9"/>
    <w:rsid w:val="007E5DA4"/>
    <w:rsid w:val="007E7AC2"/>
    <w:rsid w:val="007F09C9"/>
    <w:rsid w:val="007F15DB"/>
    <w:rsid w:val="007F1CC3"/>
    <w:rsid w:val="007F2935"/>
    <w:rsid w:val="007F3022"/>
    <w:rsid w:val="007F3A23"/>
    <w:rsid w:val="007F6746"/>
    <w:rsid w:val="008030FA"/>
    <w:rsid w:val="00804A97"/>
    <w:rsid w:val="00814614"/>
    <w:rsid w:val="00815E90"/>
    <w:rsid w:val="008167C2"/>
    <w:rsid w:val="008301BF"/>
    <w:rsid w:val="00830750"/>
    <w:rsid w:val="00830AA4"/>
    <w:rsid w:val="00833C70"/>
    <w:rsid w:val="008348BC"/>
    <w:rsid w:val="00835846"/>
    <w:rsid w:val="00836B83"/>
    <w:rsid w:val="00836CD2"/>
    <w:rsid w:val="00837439"/>
    <w:rsid w:val="008420F3"/>
    <w:rsid w:val="0084356B"/>
    <w:rsid w:val="0084564E"/>
    <w:rsid w:val="00847863"/>
    <w:rsid w:val="0085248E"/>
    <w:rsid w:val="008525C7"/>
    <w:rsid w:val="008536A6"/>
    <w:rsid w:val="00860445"/>
    <w:rsid w:val="00862468"/>
    <w:rsid w:val="00863901"/>
    <w:rsid w:val="00866553"/>
    <w:rsid w:val="00871A56"/>
    <w:rsid w:val="00872DEF"/>
    <w:rsid w:val="00874BF5"/>
    <w:rsid w:val="008774CB"/>
    <w:rsid w:val="0088582B"/>
    <w:rsid w:val="00886AEC"/>
    <w:rsid w:val="0089001A"/>
    <w:rsid w:val="008931E1"/>
    <w:rsid w:val="00893CB5"/>
    <w:rsid w:val="0089534E"/>
    <w:rsid w:val="00897733"/>
    <w:rsid w:val="008A2A77"/>
    <w:rsid w:val="008A2F7D"/>
    <w:rsid w:val="008A4260"/>
    <w:rsid w:val="008A76FA"/>
    <w:rsid w:val="008B0166"/>
    <w:rsid w:val="008B0251"/>
    <w:rsid w:val="008B4201"/>
    <w:rsid w:val="008C1AB7"/>
    <w:rsid w:val="008C4BDD"/>
    <w:rsid w:val="008C7454"/>
    <w:rsid w:val="008D1607"/>
    <w:rsid w:val="008E1CE4"/>
    <w:rsid w:val="008E2473"/>
    <w:rsid w:val="008E40BC"/>
    <w:rsid w:val="008E6AEF"/>
    <w:rsid w:val="008F0DCA"/>
    <w:rsid w:val="008F2A03"/>
    <w:rsid w:val="008F3D4A"/>
    <w:rsid w:val="008F750F"/>
    <w:rsid w:val="009055A0"/>
    <w:rsid w:val="00905FEE"/>
    <w:rsid w:val="00907883"/>
    <w:rsid w:val="0091283E"/>
    <w:rsid w:val="0091411E"/>
    <w:rsid w:val="00916B0E"/>
    <w:rsid w:val="009218E4"/>
    <w:rsid w:val="00923085"/>
    <w:rsid w:val="009236B4"/>
    <w:rsid w:val="00923985"/>
    <w:rsid w:val="00930AC6"/>
    <w:rsid w:val="00932B84"/>
    <w:rsid w:val="00936205"/>
    <w:rsid w:val="009456F0"/>
    <w:rsid w:val="00951CCF"/>
    <w:rsid w:val="00953087"/>
    <w:rsid w:val="009536A0"/>
    <w:rsid w:val="009577E0"/>
    <w:rsid w:val="00957BE4"/>
    <w:rsid w:val="0096554B"/>
    <w:rsid w:val="0096561B"/>
    <w:rsid w:val="00970895"/>
    <w:rsid w:val="00973B25"/>
    <w:rsid w:val="00974FBB"/>
    <w:rsid w:val="00975A9E"/>
    <w:rsid w:val="00975C49"/>
    <w:rsid w:val="00977625"/>
    <w:rsid w:val="0098025B"/>
    <w:rsid w:val="00982CB3"/>
    <w:rsid w:val="009839CD"/>
    <w:rsid w:val="00985FBA"/>
    <w:rsid w:val="00986E12"/>
    <w:rsid w:val="00992EA7"/>
    <w:rsid w:val="00995A60"/>
    <w:rsid w:val="0099615E"/>
    <w:rsid w:val="009A3F0B"/>
    <w:rsid w:val="009A4100"/>
    <w:rsid w:val="009A55A7"/>
    <w:rsid w:val="009A5F44"/>
    <w:rsid w:val="009A73AB"/>
    <w:rsid w:val="009B3179"/>
    <w:rsid w:val="009B45CB"/>
    <w:rsid w:val="009B461C"/>
    <w:rsid w:val="009B51DC"/>
    <w:rsid w:val="009B5308"/>
    <w:rsid w:val="009C05B6"/>
    <w:rsid w:val="009C4876"/>
    <w:rsid w:val="009C6E95"/>
    <w:rsid w:val="009D00AD"/>
    <w:rsid w:val="009D0F98"/>
    <w:rsid w:val="009D2FDC"/>
    <w:rsid w:val="009D52D7"/>
    <w:rsid w:val="009E07CC"/>
    <w:rsid w:val="009E50DE"/>
    <w:rsid w:val="009E67B1"/>
    <w:rsid w:val="009E6C4D"/>
    <w:rsid w:val="009F01F0"/>
    <w:rsid w:val="009F40B3"/>
    <w:rsid w:val="009F4CBE"/>
    <w:rsid w:val="009F6A0D"/>
    <w:rsid w:val="00A0027E"/>
    <w:rsid w:val="00A00386"/>
    <w:rsid w:val="00A02385"/>
    <w:rsid w:val="00A03683"/>
    <w:rsid w:val="00A05DE5"/>
    <w:rsid w:val="00A0716D"/>
    <w:rsid w:val="00A11EF0"/>
    <w:rsid w:val="00A135B0"/>
    <w:rsid w:val="00A13B67"/>
    <w:rsid w:val="00A2510D"/>
    <w:rsid w:val="00A2569C"/>
    <w:rsid w:val="00A26140"/>
    <w:rsid w:val="00A26C7B"/>
    <w:rsid w:val="00A274CC"/>
    <w:rsid w:val="00A304AA"/>
    <w:rsid w:val="00A310D5"/>
    <w:rsid w:val="00A32C25"/>
    <w:rsid w:val="00A33A6B"/>
    <w:rsid w:val="00A35998"/>
    <w:rsid w:val="00A40D7B"/>
    <w:rsid w:val="00A440DA"/>
    <w:rsid w:val="00A4441F"/>
    <w:rsid w:val="00A47B54"/>
    <w:rsid w:val="00A54BA3"/>
    <w:rsid w:val="00A551D6"/>
    <w:rsid w:val="00A6081D"/>
    <w:rsid w:val="00A6267B"/>
    <w:rsid w:val="00A662F3"/>
    <w:rsid w:val="00A6793C"/>
    <w:rsid w:val="00A705A6"/>
    <w:rsid w:val="00A748DD"/>
    <w:rsid w:val="00A81392"/>
    <w:rsid w:val="00A82454"/>
    <w:rsid w:val="00A84A87"/>
    <w:rsid w:val="00A853F7"/>
    <w:rsid w:val="00A929B3"/>
    <w:rsid w:val="00A9468B"/>
    <w:rsid w:val="00A96FAC"/>
    <w:rsid w:val="00AA0F86"/>
    <w:rsid w:val="00AA2067"/>
    <w:rsid w:val="00AA34DE"/>
    <w:rsid w:val="00AC0FE0"/>
    <w:rsid w:val="00AC2022"/>
    <w:rsid w:val="00AC3AFA"/>
    <w:rsid w:val="00AC3C0B"/>
    <w:rsid w:val="00AC61AD"/>
    <w:rsid w:val="00AC7B1E"/>
    <w:rsid w:val="00AD0752"/>
    <w:rsid w:val="00AD24F0"/>
    <w:rsid w:val="00AD729F"/>
    <w:rsid w:val="00AE14A0"/>
    <w:rsid w:val="00AE4653"/>
    <w:rsid w:val="00AE5FAF"/>
    <w:rsid w:val="00AE60F7"/>
    <w:rsid w:val="00AF0217"/>
    <w:rsid w:val="00AF3B9A"/>
    <w:rsid w:val="00B011D7"/>
    <w:rsid w:val="00B10814"/>
    <w:rsid w:val="00B22163"/>
    <w:rsid w:val="00B2278E"/>
    <w:rsid w:val="00B25265"/>
    <w:rsid w:val="00B25AE6"/>
    <w:rsid w:val="00B25D7C"/>
    <w:rsid w:val="00B33940"/>
    <w:rsid w:val="00B366D9"/>
    <w:rsid w:val="00B374EC"/>
    <w:rsid w:val="00B40A1D"/>
    <w:rsid w:val="00B410AC"/>
    <w:rsid w:val="00B41687"/>
    <w:rsid w:val="00B42521"/>
    <w:rsid w:val="00B45E18"/>
    <w:rsid w:val="00B474CE"/>
    <w:rsid w:val="00B47DAB"/>
    <w:rsid w:val="00B50030"/>
    <w:rsid w:val="00B522D0"/>
    <w:rsid w:val="00B5497C"/>
    <w:rsid w:val="00B5750F"/>
    <w:rsid w:val="00B61943"/>
    <w:rsid w:val="00B64470"/>
    <w:rsid w:val="00B65C20"/>
    <w:rsid w:val="00B70B8B"/>
    <w:rsid w:val="00B71322"/>
    <w:rsid w:val="00B760D1"/>
    <w:rsid w:val="00B810E4"/>
    <w:rsid w:val="00B84361"/>
    <w:rsid w:val="00B84DB1"/>
    <w:rsid w:val="00B94212"/>
    <w:rsid w:val="00B95BDD"/>
    <w:rsid w:val="00B95FD6"/>
    <w:rsid w:val="00B96862"/>
    <w:rsid w:val="00B97A73"/>
    <w:rsid w:val="00BA212E"/>
    <w:rsid w:val="00BA3EDA"/>
    <w:rsid w:val="00BA4103"/>
    <w:rsid w:val="00BA4B27"/>
    <w:rsid w:val="00BB05CE"/>
    <w:rsid w:val="00BB17CE"/>
    <w:rsid w:val="00BB65A6"/>
    <w:rsid w:val="00BC30F1"/>
    <w:rsid w:val="00BC67BC"/>
    <w:rsid w:val="00BD1474"/>
    <w:rsid w:val="00BD2005"/>
    <w:rsid w:val="00BD2249"/>
    <w:rsid w:val="00BD3A3B"/>
    <w:rsid w:val="00BE13AD"/>
    <w:rsid w:val="00BE54E2"/>
    <w:rsid w:val="00BF09DC"/>
    <w:rsid w:val="00BF4EAB"/>
    <w:rsid w:val="00BF7E91"/>
    <w:rsid w:val="00C0074A"/>
    <w:rsid w:val="00C016C6"/>
    <w:rsid w:val="00C023DC"/>
    <w:rsid w:val="00C06ECA"/>
    <w:rsid w:val="00C07835"/>
    <w:rsid w:val="00C117DD"/>
    <w:rsid w:val="00C174C0"/>
    <w:rsid w:val="00C20B77"/>
    <w:rsid w:val="00C215A2"/>
    <w:rsid w:val="00C22B57"/>
    <w:rsid w:val="00C26CAC"/>
    <w:rsid w:val="00C31D95"/>
    <w:rsid w:val="00C32AF4"/>
    <w:rsid w:val="00C33334"/>
    <w:rsid w:val="00C34D32"/>
    <w:rsid w:val="00C352C6"/>
    <w:rsid w:val="00C37F54"/>
    <w:rsid w:val="00C44648"/>
    <w:rsid w:val="00C50526"/>
    <w:rsid w:val="00C551F0"/>
    <w:rsid w:val="00C57E5E"/>
    <w:rsid w:val="00C66D16"/>
    <w:rsid w:val="00C701A4"/>
    <w:rsid w:val="00C712BC"/>
    <w:rsid w:val="00C72B80"/>
    <w:rsid w:val="00C7338F"/>
    <w:rsid w:val="00C82506"/>
    <w:rsid w:val="00C82637"/>
    <w:rsid w:val="00C848E1"/>
    <w:rsid w:val="00C85369"/>
    <w:rsid w:val="00CA4575"/>
    <w:rsid w:val="00CA5E9C"/>
    <w:rsid w:val="00CA6EDC"/>
    <w:rsid w:val="00CA7C2E"/>
    <w:rsid w:val="00CB0963"/>
    <w:rsid w:val="00CB2410"/>
    <w:rsid w:val="00CB4E28"/>
    <w:rsid w:val="00CC04EF"/>
    <w:rsid w:val="00CC2584"/>
    <w:rsid w:val="00CC7ECC"/>
    <w:rsid w:val="00CD0252"/>
    <w:rsid w:val="00CD1177"/>
    <w:rsid w:val="00CD6344"/>
    <w:rsid w:val="00CE1989"/>
    <w:rsid w:val="00CE6902"/>
    <w:rsid w:val="00CF105E"/>
    <w:rsid w:val="00CF1378"/>
    <w:rsid w:val="00CF3817"/>
    <w:rsid w:val="00CF5B6C"/>
    <w:rsid w:val="00CF7FAD"/>
    <w:rsid w:val="00D02C56"/>
    <w:rsid w:val="00D06C96"/>
    <w:rsid w:val="00D06F3D"/>
    <w:rsid w:val="00D073C3"/>
    <w:rsid w:val="00D07D9F"/>
    <w:rsid w:val="00D13B65"/>
    <w:rsid w:val="00D20EA6"/>
    <w:rsid w:val="00D2288D"/>
    <w:rsid w:val="00D25CD0"/>
    <w:rsid w:val="00D25FFC"/>
    <w:rsid w:val="00D271EA"/>
    <w:rsid w:val="00D35DE2"/>
    <w:rsid w:val="00D370ED"/>
    <w:rsid w:val="00D403AC"/>
    <w:rsid w:val="00D41CF7"/>
    <w:rsid w:val="00D440E9"/>
    <w:rsid w:val="00D455BF"/>
    <w:rsid w:val="00D57103"/>
    <w:rsid w:val="00D5779F"/>
    <w:rsid w:val="00D601A4"/>
    <w:rsid w:val="00D62D86"/>
    <w:rsid w:val="00D7407C"/>
    <w:rsid w:val="00D77A48"/>
    <w:rsid w:val="00D864AD"/>
    <w:rsid w:val="00DA2D8D"/>
    <w:rsid w:val="00DA30FA"/>
    <w:rsid w:val="00DA4621"/>
    <w:rsid w:val="00DA5B56"/>
    <w:rsid w:val="00DA6018"/>
    <w:rsid w:val="00DA6B5C"/>
    <w:rsid w:val="00DA7297"/>
    <w:rsid w:val="00DA73F6"/>
    <w:rsid w:val="00DB1300"/>
    <w:rsid w:val="00DC14E2"/>
    <w:rsid w:val="00DC438B"/>
    <w:rsid w:val="00DC5402"/>
    <w:rsid w:val="00DC73D7"/>
    <w:rsid w:val="00DC797E"/>
    <w:rsid w:val="00DD0D86"/>
    <w:rsid w:val="00DD1981"/>
    <w:rsid w:val="00DD3265"/>
    <w:rsid w:val="00DD3E61"/>
    <w:rsid w:val="00DD49C0"/>
    <w:rsid w:val="00DD6F56"/>
    <w:rsid w:val="00DE2739"/>
    <w:rsid w:val="00DE2D8F"/>
    <w:rsid w:val="00DE57D1"/>
    <w:rsid w:val="00DE7916"/>
    <w:rsid w:val="00DF3200"/>
    <w:rsid w:val="00DF338F"/>
    <w:rsid w:val="00DF46AA"/>
    <w:rsid w:val="00DF4BB3"/>
    <w:rsid w:val="00DF65EE"/>
    <w:rsid w:val="00E0006C"/>
    <w:rsid w:val="00E13062"/>
    <w:rsid w:val="00E20715"/>
    <w:rsid w:val="00E215C5"/>
    <w:rsid w:val="00E23840"/>
    <w:rsid w:val="00E24B20"/>
    <w:rsid w:val="00E26772"/>
    <w:rsid w:val="00E27CD8"/>
    <w:rsid w:val="00E304E7"/>
    <w:rsid w:val="00E31DF7"/>
    <w:rsid w:val="00E348D3"/>
    <w:rsid w:val="00E406D1"/>
    <w:rsid w:val="00E40BD5"/>
    <w:rsid w:val="00E44F79"/>
    <w:rsid w:val="00E468B8"/>
    <w:rsid w:val="00E47FC9"/>
    <w:rsid w:val="00E53029"/>
    <w:rsid w:val="00E53C87"/>
    <w:rsid w:val="00E60A9C"/>
    <w:rsid w:val="00E61483"/>
    <w:rsid w:val="00E65607"/>
    <w:rsid w:val="00E7085E"/>
    <w:rsid w:val="00E71B7B"/>
    <w:rsid w:val="00E72030"/>
    <w:rsid w:val="00E77B79"/>
    <w:rsid w:val="00E80383"/>
    <w:rsid w:val="00E81D06"/>
    <w:rsid w:val="00E91E7F"/>
    <w:rsid w:val="00E93D54"/>
    <w:rsid w:val="00E943A0"/>
    <w:rsid w:val="00EA2CA7"/>
    <w:rsid w:val="00EA564E"/>
    <w:rsid w:val="00EA74BB"/>
    <w:rsid w:val="00EB1B19"/>
    <w:rsid w:val="00EB1B7D"/>
    <w:rsid w:val="00EB3AA0"/>
    <w:rsid w:val="00EB486C"/>
    <w:rsid w:val="00EB59CB"/>
    <w:rsid w:val="00EC1EB7"/>
    <w:rsid w:val="00EC2276"/>
    <w:rsid w:val="00EC425A"/>
    <w:rsid w:val="00EC5A2D"/>
    <w:rsid w:val="00EE31CC"/>
    <w:rsid w:val="00EE339A"/>
    <w:rsid w:val="00EE3990"/>
    <w:rsid w:val="00EE503A"/>
    <w:rsid w:val="00EF3D41"/>
    <w:rsid w:val="00EF4469"/>
    <w:rsid w:val="00EF75DF"/>
    <w:rsid w:val="00F0055B"/>
    <w:rsid w:val="00F04A15"/>
    <w:rsid w:val="00F04C55"/>
    <w:rsid w:val="00F06133"/>
    <w:rsid w:val="00F06943"/>
    <w:rsid w:val="00F135DE"/>
    <w:rsid w:val="00F16777"/>
    <w:rsid w:val="00F20F0B"/>
    <w:rsid w:val="00F23109"/>
    <w:rsid w:val="00F23B39"/>
    <w:rsid w:val="00F2405D"/>
    <w:rsid w:val="00F303CE"/>
    <w:rsid w:val="00F41E43"/>
    <w:rsid w:val="00F4458F"/>
    <w:rsid w:val="00F44B8B"/>
    <w:rsid w:val="00F50FE9"/>
    <w:rsid w:val="00F52E37"/>
    <w:rsid w:val="00F534A5"/>
    <w:rsid w:val="00F53678"/>
    <w:rsid w:val="00F541D3"/>
    <w:rsid w:val="00F57CD1"/>
    <w:rsid w:val="00F67406"/>
    <w:rsid w:val="00F70810"/>
    <w:rsid w:val="00F76915"/>
    <w:rsid w:val="00F80E27"/>
    <w:rsid w:val="00F823A2"/>
    <w:rsid w:val="00F82C02"/>
    <w:rsid w:val="00F845A1"/>
    <w:rsid w:val="00F84EB4"/>
    <w:rsid w:val="00F87518"/>
    <w:rsid w:val="00F90CD8"/>
    <w:rsid w:val="00F91648"/>
    <w:rsid w:val="00F94D53"/>
    <w:rsid w:val="00F9532F"/>
    <w:rsid w:val="00F95B1C"/>
    <w:rsid w:val="00F973CF"/>
    <w:rsid w:val="00FA1610"/>
    <w:rsid w:val="00FA60A7"/>
    <w:rsid w:val="00FA6DE1"/>
    <w:rsid w:val="00FB4CFF"/>
    <w:rsid w:val="00FB7251"/>
    <w:rsid w:val="00FC04EE"/>
    <w:rsid w:val="00FC137F"/>
    <w:rsid w:val="00FC5925"/>
    <w:rsid w:val="00FD076E"/>
    <w:rsid w:val="00FE3B02"/>
    <w:rsid w:val="00FF35D9"/>
    <w:rsid w:val="00FF3DD7"/>
    <w:rsid w:val="00FF6CD4"/>
    <w:rsid w:val="00FF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77725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40BD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53029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53029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53029"/>
  </w:style>
  <w:style w:type="table" w:styleId="a6">
    <w:name w:val="Table Grid"/>
    <w:basedOn w:val="a1"/>
    <w:uiPriority w:val="59"/>
    <w:rsid w:val="00773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footer"/>
    <w:basedOn w:val="a"/>
    <w:link w:val="a8"/>
    <w:uiPriority w:val="99"/>
    <w:unhideWhenUsed/>
    <w:rsid w:val="00312B0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a8">
    <w:name w:val="フッター (文字)"/>
    <w:basedOn w:val="a0"/>
    <w:link w:val="a7"/>
    <w:uiPriority w:val="99"/>
    <w:rsid w:val="00312B07"/>
  </w:style>
  <w:style w:type="character" w:styleId="a9">
    <w:name w:val="page number"/>
    <w:basedOn w:val="a0"/>
    <w:uiPriority w:val="99"/>
    <w:semiHidden/>
    <w:unhideWhenUsed/>
    <w:rsid w:val="00312B07"/>
  </w:style>
  <w:style w:type="character" w:styleId="aa">
    <w:name w:val="annotation reference"/>
    <w:basedOn w:val="a0"/>
    <w:uiPriority w:val="99"/>
    <w:semiHidden/>
    <w:unhideWhenUsed/>
    <w:rsid w:val="00E348D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348D3"/>
    <w:pPr>
      <w:widowControl w:val="0"/>
    </w:pPr>
    <w:rPr>
      <w:rFonts w:asciiTheme="minorHAnsi" w:hAnsiTheme="minorHAnsi" w:cstheme="minorBidi"/>
      <w:kern w:val="2"/>
    </w:rPr>
  </w:style>
  <w:style w:type="character" w:customStyle="1" w:styleId="ac">
    <w:name w:val="コメント文字列 (文字)"/>
    <w:basedOn w:val="a0"/>
    <w:link w:val="ab"/>
    <w:uiPriority w:val="99"/>
    <w:semiHidden/>
    <w:rsid w:val="00E348D3"/>
  </w:style>
  <w:style w:type="paragraph" w:styleId="ad">
    <w:name w:val="annotation subject"/>
    <w:basedOn w:val="ab"/>
    <w:next w:val="ab"/>
    <w:link w:val="ae"/>
    <w:uiPriority w:val="99"/>
    <w:semiHidden/>
    <w:unhideWhenUsed/>
    <w:rsid w:val="00E348D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348D3"/>
    <w:rPr>
      <w:b/>
      <w:bCs/>
    </w:rPr>
  </w:style>
  <w:style w:type="paragraph" w:styleId="af">
    <w:name w:val="Revision"/>
    <w:hidden/>
    <w:uiPriority w:val="99"/>
    <w:semiHidden/>
    <w:rsid w:val="00A00386"/>
  </w:style>
  <w:style w:type="paragraph" w:styleId="af0">
    <w:name w:val="List Paragraph"/>
    <w:basedOn w:val="a"/>
    <w:uiPriority w:val="34"/>
    <w:qFormat/>
    <w:rsid w:val="00C57E5E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0</Pages>
  <Words>950</Words>
  <Characters>5418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KAWA Ryohei</dc:creator>
  <cp:keywords/>
  <dc:description/>
  <cp:lastModifiedBy>Microsoft Office ユーザー</cp:lastModifiedBy>
  <cp:revision>22</cp:revision>
  <cp:lastPrinted>2018-02-04T05:00:00Z</cp:lastPrinted>
  <dcterms:created xsi:type="dcterms:W3CDTF">2020-11-05T16:34:00Z</dcterms:created>
  <dcterms:modified xsi:type="dcterms:W3CDTF">2021-01-20T01:02:00Z</dcterms:modified>
</cp:coreProperties>
</file>